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686E99" w14:textId="77777777" w:rsidR="00074E23" w:rsidRDefault="00074E23" w:rsidP="0001436A">
      <w:pPr>
        <w:pStyle w:val="AuthorList"/>
        <w:rPr>
          <w:sz w:val="32"/>
          <w:szCs w:val="32"/>
        </w:rPr>
      </w:pPr>
      <w:r w:rsidRPr="00074E23">
        <w:rPr>
          <w:sz w:val="32"/>
          <w:szCs w:val="32"/>
        </w:rPr>
        <w:t xml:space="preserve">Changes in glucose metabolism among recipients with diabetes 1 year after kidney transplant: a multicenter 1- year prospective study </w:t>
      </w:r>
    </w:p>
    <w:p w14:paraId="4BE47A16" w14:textId="1EB6E808" w:rsidR="00074E23" w:rsidRDefault="00074E23" w:rsidP="0001436A">
      <w:pPr>
        <w:pStyle w:val="AuthorList"/>
        <w:rPr>
          <w:sz w:val="32"/>
          <w:szCs w:val="32"/>
        </w:rPr>
      </w:pPr>
    </w:p>
    <w:p w14:paraId="69F03EF0" w14:textId="32EAD136" w:rsidR="00074E23" w:rsidRPr="00074E23" w:rsidRDefault="00074E23" w:rsidP="00074E23">
      <w:r>
        <w:t>Jun Bae Bang,</w:t>
      </w:r>
      <w:r w:rsidRPr="00074E23">
        <w:t xml:space="preserve"> Chang-Kwon Oh, Yu </w:t>
      </w:r>
      <w:proofErr w:type="spellStart"/>
      <w:r w:rsidRPr="00074E23">
        <w:t>Seun</w:t>
      </w:r>
      <w:proofErr w:type="spellEnd"/>
      <w:r w:rsidRPr="00074E23">
        <w:t xml:space="preserve"> Kim,</w:t>
      </w:r>
      <w:r>
        <w:t xml:space="preserve"> Sung </w:t>
      </w:r>
      <w:proofErr w:type="spellStart"/>
      <w:r>
        <w:t>Hoon</w:t>
      </w:r>
      <w:proofErr w:type="spellEnd"/>
      <w:r>
        <w:t xml:space="preserve"> Kim,</w:t>
      </w:r>
      <w:r w:rsidRPr="00074E23">
        <w:t xml:space="preserve"> </w:t>
      </w:r>
      <w:proofErr w:type="spellStart"/>
      <w:r w:rsidRPr="00074E23">
        <w:t>Hee</w:t>
      </w:r>
      <w:proofErr w:type="spellEnd"/>
      <w:r w:rsidRPr="00074E23">
        <w:t xml:space="preserve"> </w:t>
      </w:r>
      <w:proofErr w:type="spellStart"/>
      <w:r w:rsidRPr="00074E23">
        <w:t>Chul</w:t>
      </w:r>
      <w:proofErr w:type="spellEnd"/>
      <w:r w:rsidRPr="00074E23">
        <w:t xml:space="preserve"> Yu, Chan-Duck Kim,</w:t>
      </w:r>
      <w:r>
        <w:t xml:space="preserve"> Man Ki </w:t>
      </w:r>
      <w:proofErr w:type="spellStart"/>
      <w:r>
        <w:t>Ju</w:t>
      </w:r>
      <w:proofErr w:type="spellEnd"/>
      <w:r>
        <w:t>,</w:t>
      </w:r>
      <w:r w:rsidRPr="00074E23">
        <w:t xml:space="preserve"> </w:t>
      </w:r>
      <w:proofErr w:type="spellStart"/>
      <w:r w:rsidRPr="00074E23">
        <w:t>Byung</w:t>
      </w:r>
      <w:proofErr w:type="spellEnd"/>
      <w:r w:rsidRPr="00074E23">
        <w:t xml:space="preserve"> Jun So, Sang Ho Lee, Sang </w:t>
      </w:r>
      <w:proofErr w:type="spellStart"/>
      <w:r w:rsidRPr="00074E23">
        <w:t>Youb</w:t>
      </w:r>
      <w:proofErr w:type="spellEnd"/>
      <w:r w:rsidRPr="00074E23">
        <w:t xml:space="preserve"> Han, </w:t>
      </w:r>
      <w:proofErr w:type="spellStart"/>
      <w:r w:rsidRPr="00074E23">
        <w:t>Cheol</w:t>
      </w:r>
      <w:proofErr w:type="spellEnd"/>
      <w:r w:rsidRPr="00074E23">
        <w:t xml:space="preserve"> </w:t>
      </w:r>
      <w:proofErr w:type="spellStart"/>
      <w:r w:rsidRPr="00074E23">
        <w:t>Woong</w:t>
      </w:r>
      <w:proofErr w:type="spellEnd"/>
      <w:r w:rsidRPr="00074E23">
        <w:t xml:space="preserve"> Jung, </w:t>
      </w:r>
      <w:proofErr w:type="spellStart"/>
      <w:r w:rsidRPr="00074E23">
        <w:t>Joong</w:t>
      </w:r>
      <w:proofErr w:type="spellEnd"/>
      <w:r w:rsidRPr="00074E23">
        <w:t xml:space="preserve"> Kyung Kim, </w:t>
      </w:r>
      <w:proofErr w:type="spellStart"/>
      <w:r w:rsidRPr="00074E23">
        <w:t>Hyung</w:t>
      </w:r>
      <w:proofErr w:type="spellEnd"/>
      <w:r w:rsidRPr="00074E23">
        <w:t xml:space="preserve"> </w:t>
      </w:r>
      <w:proofErr w:type="spellStart"/>
      <w:r w:rsidRPr="00074E23">
        <w:t>Joon</w:t>
      </w:r>
      <w:proofErr w:type="spellEnd"/>
      <w:r w:rsidRPr="00074E23">
        <w:t xml:space="preserve"> </w:t>
      </w:r>
      <w:proofErr w:type="spellStart"/>
      <w:r w:rsidRPr="00074E23">
        <w:t>Ahn</w:t>
      </w:r>
      <w:proofErr w:type="spellEnd"/>
      <w:r w:rsidRPr="00074E23">
        <w:t xml:space="preserve">, Su </w:t>
      </w:r>
      <w:proofErr w:type="spellStart"/>
      <w:r w:rsidRPr="00074E23">
        <w:t>Hyung</w:t>
      </w:r>
      <w:proofErr w:type="spellEnd"/>
      <w:r w:rsidRPr="00074E23">
        <w:t xml:space="preserve"> Lee* and Ja Young Jeon*</w:t>
      </w:r>
    </w:p>
    <w:p w14:paraId="0B05D0F7" w14:textId="77777777" w:rsidR="00074E23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763E3F8A" w14:textId="08D40286" w:rsidR="00074E23" w:rsidRDefault="00074E23" w:rsidP="00994A3D">
      <w:pPr>
        <w:spacing w:before="240" w:after="0"/>
        <w:rPr>
          <w:rFonts w:eastAsia="Arial Unicode MS" w:cs="Times New Roman"/>
          <w:sz w:val="22"/>
          <w:u w:color="000000"/>
        </w:rPr>
      </w:pPr>
      <w:r>
        <w:rPr>
          <w:rFonts w:cs="Times New Roman" w:hint="eastAsia"/>
          <w:b/>
          <w:lang w:eastAsia="ko-KR"/>
        </w:rPr>
        <w:t xml:space="preserve">Ja Young Jeon </w:t>
      </w:r>
      <w:r w:rsidRPr="00074E23">
        <w:rPr>
          <w:rFonts w:eastAsia="Arial Unicode MS" w:cs="Times New Roman"/>
          <w:sz w:val="22"/>
          <w:u w:color="000000"/>
        </w:rPr>
        <w:t>twinstwins@hanmail.net</w:t>
      </w:r>
    </w:p>
    <w:p w14:paraId="4B5F3353" w14:textId="1EAD0D3D" w:rsidR="00074E23" w:rsidRDefault="00074E23" w:rsidP="00074E23">
      <w:pPr>
        <w:spacing w:before="240" w:after="0"/>
        <w:rPr>
          <w:rFonts w:eastAsia="Arial Unicode MS" w:cs="Times New Roman"/>
          <w:sz w:val="22"/>
          <w:u w:color="000000"/>
        </w:rPr>
      </w:pPr>
      <w:r w:rsidRPr="00074E23">
        <w:rPr>
          <w:rFonts w:eastAsia="Arial Unicode MS" w:cs="Times New Roman"/>
          <w:b/>
          <w:sz w:val="22"/>
          <w:u w:color="000000"/>
        </w:rPr>
        <w:t xml:space="preserve">Su </w:t>
      </w:r>
      <w:proofErr w:type="spellStart"/>
      <w:r w:rsidRPr="00074E23">
        <w:rPr>
          <w:rFonts w:eastAsia="Arial Unicode MS" w:cs="Times New Roman"/>
          <w:b/>
          <w:sz w:val="22"/>
          <w:u w:color="000000"/>
        </w:rPr>
        <w:t>Hyung</w:t>
      </w:r>
      <w:proofErr w:type="spellEnd"/>
      <w:r w:rsidRPr="00074E23">
        <w:rPr>
          <w:rFonts w:eastAsia="Arial Unicode MS" w:cs="Times New Roman"/>
          <w:b/>
          <w:sz w:val="22"/>
          <w:u w:color="000000"/>
        </w:rPr>
        <w:t xml:space="preserve"> Lee</w:t>
      </w:r>
      <w:r>
        <w:rPr>
          <w:rFonts w:eastAsia="Arial Unicode MS" w:cs="Times New Roman"/>
          <w:sz w:val="22"/>
          <w:u w:color="000000"/>
        </w:rPr>
        <w:t xml:space="preserve"> </w:t>
      </w:r>
      <w:hyperlink r:id="rId12" w:history="1">
        <w:r w:rsidRPr="006832B4">
          <w:rPr>
            <w:rStyle w:val="af4"/>
            <w:rFonts w:eastAsia="Arial Unicode MS" w:cs="Times New Roman"/>
            <w:sz w:val="22"/>
            <w:u w:color="000000"/>
          </w:rPr>
          <w:t>dltngudgs@aumc.ac.kr</w:t>
        </w:r>
      </w:hyperlink>
    </w:p>
    <w:p w14:paraId="74DF7B0A" w14:textId="77777777" w:rsidR="00074E23" w:rsidRDefault="00074E23" w:rsidP="00074E23">
      <w:pPr>
        <w:spacing w:before="240" w:after="0"/>
        <w:rPr>
          <w:rFonts w:cs="Times New Roman"/>
          <w:szCs w:val="24"/>
        </w:rPr>
      </w:pPr>
    </w:p>
    <w:p w14:paraId="5C7704C4" w14:textId="77777777" w:rsidR="00074E23" w:rsidRPr="002B4A57" w:rsidRDefault="00074E23" w:rsidP="002B4A57">
      <w:pPr>
        <w:keepNext/>
        <w:rPr>
          <w:rFonts w:cs="Times New Roman"/>
          <w:b/>
          <w:szCs w:val="24"/>
        </w:rPr>
      </w:pPr>
    </w:p>
    <w:p w14:paraId="2002769F" w14:textId="77777777" w:rsidR="00074E23" w:rsidRPr="005774D7" w:rsidRDefault="00074E23" w:rsidP="00074E23">
      <w:pPr>
        <w:spacing w:line="360" w:lineRule="auto"/>
        <w:rPr>
          <w:sz w:val="22"/>
          <w:szCs w:val="24"/>
        </w:rPr>
      </w:pPr>
      <w:r>
        <w:rPr>
          <w:rFonts w:cs="Times New Roman"/>
          <w:b/>
          <w:sz w:val="22"/>
          <w:szCs w:val="24"/>
        </w:rPr>
        <w:t>Supplementary</w:t>
      </w:r>
      <w:r w:rsidRPr="005774D7">
        <w:rPr>
          <w:rFonts w:cs="Times New Roman"/>
          <w:b/>
          <w:sz w:val="22"/>
          <w:szCs w:val="24"/>
        </w:rPr>
        <w:t xml:space="preserve"> Table 1</w:t>
      </w:r>
      <w:r w:rsidRPr="005774D7">
        <w:rPr>
          <w:rFonts w:cs="Times New Roman"/>
          <w:sz w:val="22"/>
          <w:szCs w:val="24"/>
        </w:rPr>
        <w:t xml:space="preserve">. Baseline </w:t>
      </w:r>
      <w:r>
        <w:rPr>
          <w:rFonts w:cs="Times New Roman"/>
          <w:sz w:val="22"/>
          <w:szCs w:val="24"/>
        </w:rPr>
        <w:t xml:space="preserve">levels of </w:t>
      </w:r>
      <w:r w:rsidRPr="005774D7">
        <w:rPr>
          <w:rFonts w:cs="Times New Roman"/>
          <w:sz w:val="22"/>
          <w:szCs w:val="24"/>
        </w:rPr>
        <w:t xml:space="preserve">HbA1c, fasting glucose and 2-hour glucose by OGTT in all patients 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982"/>
        <w:gridCol w:w="1990"/>
        <w:gridCol w:w="1843"/>
        <w:gridCol w:w="852"/>
        <w:gridCol w:w="1701"/>
        <w:gridCol w:w="1650"/>
      </w:tblGrid>
      <w:tr w:rsidR="00074E23" w:rsidRPr="005774D7" w14:paraId="25ADB85F" w14:textId="77777777" w:rsidTr="004F6695"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</w:tcPr>
          <w:p w14:paraId="198D82E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atients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64E3F39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Grou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805DF7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ewly-di</w:t>
            </w:r>
            <w:r>
              <w:rPr>
                <w:rFonts w:cs="Times New Roman"/>
                <w:sz w:val="22"/>
                <w:szCs w:val="24"/>
              </w:rPr>
              <w:t>a</w:t>
            </w:r>
            <w:r w:rsidRPr="005774D7">
              <w:rPr>
                <w:rFonts w:cs="Times New Roman"/>
                <w:sz w:val="22"/>
                <w:szCs w:val="24"/>
              </w:rPr>
              <w:t>gnosed diabetes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345AEE1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HbA1c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F6CA6A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Fasting glucose (mg/</w:t>
            </w:r>
            <w:proofErr w:type="spellStart"/>
            <w:r w:rsidRPr="005774D7">
              <w:rPr>
                <w:rFonts w:cs="Times New Roman"/>
                <w:sz w:val="22"/>
                <w:szCs w:val="24"/>
              </w:rPr>
              <w:t>dL</w:t>
            </w:r>
            <w:proofErr w:type="spellEnd"/>
            <w:r w:rsidRPr="005774D7">
              <w:rPr>
                <w:rFonts w:cs="Times New Roman"/>
                <w:sz w:val="22"/>
                <w:szCs w:val="24"/>
              </w:rPr>
              <w:t>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2640F96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2-hour glucose (mg/</w:t>
            </w:r>
            <w:proofErr w:type="spellStart"/>
            <w:r w:rsidRPr="005774D7">
              <w:rPr>
                <w:rFonts w:cs="Times New Roman"/>
                <w:sz w:val="22"/>
                <w:szCs w:val="24"/>
              </w:rPr>
              <w:t>dL</w:t>
            </w:r>
            <w:proofErr w:type="spellEnd"/>
            <w:r w:rsidRPr="005774D7">
              <w:rPr>
                <w:rFonts w:cs="Times New Roman"/>
                <w:sz w:val="22"/>
                <w:szCs w:val="24"/>
              </w:rPr>
              <w:t>)</w:t>
            </w:r>
          </w:p>
        </w:tc>
      </w:tr>
      <w:tr w:rsidR="00074E23" w:rsidRPr="005774D7" w14:paraId="1B7D5208" w14:textId="77777777" w:rsidTr="004F6695"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14:paraId="1486CBF6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124B5FBB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0A447B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vAlign w:val="center"/>
          </w:tcPr>
          <w:p w14:paraId="69606649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240F5E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3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vAlign w:val="center"/>
          </w:tcPr>
          <w:p w14:paraId="0125A02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2</w:t>
            </w:r>
          </w:p>
        </w:tc>
      </w:tr>
      <w:tr w:rsidR="00074E23" w:rsidRPr="005774D7" w14:paraId="1D2642F3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C54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B5D78B1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C0776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2445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1BD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10D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41</w:t>
            </w:r>
          </w:p>
        </w:tc>
      </w:tr>
      <w:tr w:rsidR="00074E23" w:rsidRPr="005774D7" w14:paraId="48EB056F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2504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80FE1E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9E70F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EE43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4293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58</w:t>
            </w:r>
            <w:r>
              <w:rPr>
                <w:rFonts w:eastAsia="맑은 고딕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F11F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78</w:t>
            </w:r>
          </w:p>
        </w:tc>
      </w:tr>
      <w:tr w:rsidR="00074E23" w:rsidRPr="005774D7" w14:paraId="5910C709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3EA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13B6F0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EE60F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C615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FE8E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48D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2</w:t>
            </w:r>
          </w:p>
        </w:tc>
      </w:tr>
      <w:tr w:rsidR="00074E23" w:rsidRPr="005774D7" w14:paraId="616B8D4A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7736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3DA55B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182F1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7F3D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F58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99AE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2</w:t>
            </w:r>
          </w:p>
        </w:tc>
      </w:tr>
      <w:tr w:rsidR="00074E23" w:rsidRPr="005774D7" w14:paraId="42B74C18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41FF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BA8C5FB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BFE8DA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D5A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3511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BF5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54</w:t>
            </w:r>
          </w:p>
        </w:tc>
      </w:tr>
      <w:tr w:rsidR="00074E23" w:rsidRPr="005774D7" w14:paraId="6A88AA63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118F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lastRenderedPageBreak/>
              <w:t>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A815073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819C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C48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6134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E7A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3</w:t>
            </w:r>
          </w:p>
        </w:tc>
      </w:tr>
      <w:tr w:rsidR="00074E23" w:rsidRPr="005774D7" w14:paraId="3CC4775B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851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3E67C4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A4B8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E8E3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0F87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775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69</w:t>
            </w:r>
          </w:p>
        </w:tc>
      </w:tr>
      <w:tr w:rsidR="00074E23" w:rsidRPr="005774D7" w14:paraId="518D28A4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AD7B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BC33633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033FA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F71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CAE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9CB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54</w:t>
            </w:r>
          </w:p>
        </w:tc>
      </w:tr>
      <w:tr w:rsidR="00074E23" w:rsidRPr="005774D7" w14:paraId="67AC1588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07B3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EFD3BF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F32A3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102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FE1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823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1</w:t>
            </w:r>
          </w:p>
        </w:tc>
      </w:tr>
      <w:tr w:rsidR="00074E23" w:rsidRPr="005774D7" w14:paraId="59B3C95D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E53C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2E11F0B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70A03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592B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826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F46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47</w:t>
            </w:r>
          </w:p>
        </w:tc>
      </w:tr>
      <w:tr w:rsidR="00074E23" w:rsidRPr="005774D7" w14:paraId="7C9573A6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EC98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2C16E12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A85CC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95D5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E2E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49B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1</w:t>
            </w:r>
          </w:p>
        </w:tc>
      </w:tr>
      <w:tr w:rsidR="00074E23" w:rsidRPr="005774D7" w14:paraId="0953D91B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B1C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CEAC62F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1B6F8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FCEC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9F6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4E8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87</w:t>
            </w:r>
          </w:p>
        </w:tc>
      </w:tr>
      <w:tr w:rsidR="00074E23" w:rsidRPr="005774D7" w14:paraId="3A77EA0A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9389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D74D2F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CEF878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F528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</w:t>
            </w:r>
            <w:r>
              <w:rPr>
                <w:rFonts w:eastAsia="맑은 고딕" w:cs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9FA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86C3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6</w:t>
            </w:r>
          </w:p>
        </w:tc>
      </w:tr>
      <w:tr w:rsidR="00074E23" w:rsidRPr="005774D7" w14:paraId="241A4B64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5D9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6C47F03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4948D2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52A5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39D1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D16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13</w:t>
            </w:r>
          </w:p>
        </w:tc>
      </w:tr>
      <w:tr w:rsidR="00074E23" w:rsidRPr="005774D7" w14:paraId="375FE507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EF2E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74685DC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Re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A3411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66A4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5BC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801E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80</w:t>
            </w:r>
          </w:p>
        </w:tc>
      </w:tr>
      <w:tr w:rsidR="00074E23" w:rsidRPr="005774D7" w14:paraId="38DAE6AB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071F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E38185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A809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246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AE87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7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2C3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92</w:t>
            </w:r>
          </w:p>
        </w:tc>
      </w:tr>
      <w:tr w:rsidR="00074E23" w:rsidRPr="005774D7" w14:paraId="7140693E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050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75E1F16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DB494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5B7F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F92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CA64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5</w:t>
            </w:r>
          </w:p>
        </w:tc>
      </w:tr>
      <w:tr w:rsidR="00074E23" w:rsidRPr="005774D7" w14:paraId="39B541C8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66BC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FFC13D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91D4E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8BCA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 w:hint="eastAsia"/>
                <w:color w:val="000000" w:themeColor="text1"/>
                <w:sz w:val="22"/>
                <w:szCs w:val="24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B77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76C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42</w:t>
            </w:r>
          </w:p>
        </w:tc>
      </w:tr>
      <w:tr w:rsidR="00074E23" w:rsidRPr="005774D7" w14:paraId="79C0EAEC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6F0B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415ED9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485F4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BFF0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420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4A0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50</w:t>
            </w:r>
          </w:p>
        </w:tc>
      </w:tr>
      <w:tr w:rsidR="00074E23" w:rsidRPr="005774D7" w14:paraId="31D85B46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4DA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20CEB7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302F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7392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A5B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689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41</w:t>
            </w:r>
          </w:p>
        </w:tc>
      </w:tr>
      <w:tr w:rsidR="00074E23" w:rsidRPr="005774D7" w14:paraId="345822C9" w14:textId="77777777" w:rsidTr="004F6695">
        <w:trPr>
          <w:trHeight w:val="1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4DEB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8E400C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FE5B9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510D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251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5E4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84</w:t>
            </w:r>
          </w:p>
        </w:tc>
      </w:tr>
      <w:tr w:rsidR="00074E23" w:rsidRPr="005774D7" w14:paraId="0688E25B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540F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3149186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1FA5DC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BD25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EE3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692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56</w:t>
            </w:r>
          </w:p>
        </w:tc>
      </w:tr>
      <w:tr w:rsidR="00074E23" w:rsidRPr="005774D7" w14:paraId="46FD4C5B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6C0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lastRenderedPageBreak/>
              <w:t>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A1D913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583C0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AA1D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D367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1174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21</w:t>
            </w:r>
          </w:p>
        </w:tc>
      </w:tr>
      <w:tr w:rsidR="00074E23" w:rsidRPr="005774D7" w14:paraId="15DC0DBE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2841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68046B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25B32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8188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0D0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CDF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74</w:t>
            </w:r>
          </w:p>
        </w:tc>
      </w:tr>
      <w:tr w:rsidR="00074E23" w:rsidRPr="005774D7" w14:paraId="4F35C433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EE6B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95241C8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B2775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FF3B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491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865F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78</w:t>
            </w:r>
          </w:p>
        </w:tc>
      </w:tr>
      <w:tr w:rsidR="00074E23" w:rsidRPr="005774D7" w14:paraId="60181ED5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C2A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D9B55C2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5C0F3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2371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 w:hint="eastAsia"/>
                <w:color w:val="000000" w:themeColor="text1"/>
                <w:sz w:val="22"/>
                <w:szCs w:val="24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4E9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B49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36</w:t>
            </w:r>
          </w:p>
        </w:tc>
      </w:tr>
      <w:tr w:rsidR="00074E23" w:rsidRPr="005774D7" w14:paraId="71089642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B5A3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43BE30A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1D2A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DFE1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8FB4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EBD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02</w:t>
            </w:r>
          </w:p>
        </w:tc>
      </w:tr>
      <w:tr w:rsidR="00074E23" w:rsidRPr="005774D7" w14:paraId="5D2B0DFB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452E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45FE26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7E856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B7E5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CE7E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8CD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48</w:t>
            </w:r>
          </w:p>
        </w:tc>
      </w:tr>
      <w:tr w:rsidR="00074E23" w:rsidRPr="005774D7" w14:paraId="3E7F30E2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5124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169AEB1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F8341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555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C6D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46</w:t>
            </w:r>
            <w:r>
              <w:rPr>
                <w:rFonts w:eastAsia="맑은 고딕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16F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60</w:t>
            </w:r>
          </w:p>
        </w:tc>
      </w:tr>
      <w:tr w:rsidR="00074E23" w:rsidRPr="005774D7" w14:paraId="2CB27F8E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2851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2AE799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7AE78C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DC53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164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39A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12</w:t>
            </w:r>
          </w:p>
        </w:tc>
      </w:tr>
      <w:tr w:rsidR="00074E23" w:rsidRPr="005774D7" w14:paraId="4AC8A49A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33C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5D3B7FB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45EBBB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2CB8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42C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54B0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45</w:t>
            </w:r>
          </w:p>
        </w:tc>
      </w:tr>
      <w:tr w:rsidR="00074E23" w:rsidRPr="005774D7" w14:paraId="2CE53192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786C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F9B7DDB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8245C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A32F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F9A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0CC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42</w:t>
            </w:r>
          </w:p>
        </w:tc>
      </w:tr>
      <w:tr w:rsidR="00074E23" w:rsidRPr="005774D7" w14:paraId="7E9F0753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818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1943F68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130E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E9A1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ABE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158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68</w:t>
            </w:r>
          </w:p>
        </w:tc>
      </w:tr>
      <w:tr w:rsidR="00074E23" w:rsidRPr="005774D7" w14:paraId="5A0B5943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043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752D48B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B0C54B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9E32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 w:hint="eastAsia"/>
                <w:color w:val="000000" w:themeColor="text1"/>
                <w:sz w:val="22"/>
                <w:szCs w:val="24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B6B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2A9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37</w:t>
            </w:r>
          </w:p>
        </w:tc>
      </w:tr>
      <w:tr w:rsidR="00074E23" w:rsidRPr="005774D7" w14:paraId="197C2813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55F5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72A39B8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53E03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A2D4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592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51EF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40</w:t>
            </w:r>
          </w:p>
        </w:tc>
      </w:tr>
      <w:tr w:rsidR="00074E23" w:rsidRPr="005774D7" w14:paraId="01D48284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2A1B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5CE3968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D1E5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444C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F1E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D9A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70</w:t>
            </w:r>
          </w:p>
        </w:tc>
      </w:tr>
      <w:tr w:rsidR="00074E23" w:rsidRPr="005774D7" w14:paraId="12BB92F7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AC1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898BEC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C98E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05B3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82CF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48</w:t>
            </w:r>
            <w:r>
              <w:rPr>
                <w:rFonts w:eastAsia="맑은 고딕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36C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49</w:t>
            </w:r>
          </w:p>
        </w:tc>
      </w:tr>
      <w:tr w:rsidR="00074E23" w:rsidRPr="005774D7" w14:paraId="31B81132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CE5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54E94A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6C35B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3D1E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978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8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7BD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51</w:t>
            </w:r>
          </w:p>
        </w:tc>
      </w:tr>
      <w:tr w:rsidR="00074E23" w:rsidRPr="005774D7" w14:paraId="64221FE6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6B13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FB0B5C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A997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367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35D7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654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40</w:t>
            </w:r>
          </w:p>
        </w:tc>
      </w:tr>
      <w:tr w:rsidR="00074E23" w:rsidRPr="005774D7" w14:paraId="323DCAD5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AE19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5D9AC0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A881AC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7F1F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A7B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2791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36</w:t>
            </w:r>
          </w:p>
        </w:tc>
      </w:tr>
      <w:tr w:rsidR="00074E23" w:rsidRPr="005774D7" w14:paraId="335C7E7F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091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lastRenderedPageBreak/>
              <w:t>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1B8D501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067C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CE2E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A91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538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24</w:t>
            </w:r>
          </w:p>
        </w:tc>
      </w:tr>
      <w:tr w:rsidR="00074E23" w:rsidRPr="005774D7" w14:paraId="60AD0453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8BCD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B99241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B7B6C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C6FC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88D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6B0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09</w:t>
            </w:r>
          </w:p>
        </w:tc>
      </w:tr>
      <w:tr w:rsidR="00074E23" w:rsidRPr="005774D7" w14:paraId="61577345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BCA4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3D0CD46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5FCD46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BDE9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786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ACD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13</w:t>
            </w:r>
          </w:p>
        </w:tc>
      </w:tr>
      <w:tr w:rsidR="00074E23" w:rsidRPr="005774D7" w14:paraId="3AC0F615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FCA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F0168CF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E893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Y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EFC8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753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9E1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8</w:t>
            </w:r>
          </w:p>
        </w:tc>
      </w:tr>
      <w:tr w:rsidR="00074E23" w:rsidRPr="005774D7" w14:paraId="69CED63E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44AB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D302112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719E48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1BFB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2E4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EED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04</w:t>
            </w:r>
          </w:p>
        </w:tc>
      </w:tr>
      <w:tr w:rsidR="00074E23" w:rsidRPr="005774D7" w14:paraId="65D1E2E6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F971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05733A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645738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CDDE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A54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504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03</w:t>
            </w:r>
          </w:p>
        </w:tc>
      </w:tr>
      <w:tr w:rsidR="00074E23" w:rsidRPr="005774D7" w14:paraId="4D847C30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7E5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7CE12A6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AE168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7FE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7783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ACD7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96</w:t>
            </w:r>
          </w:p>
        </w:tc>
      </w:tr>
      <w:tr w:rsidR="00074E23" w:rsidRPr="005774D7" w14:paraId="5B1A807C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0D3C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A11A1CC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78D146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2CD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2537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A047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82</w:t>
            </w:r>
          </w:p>
        </w:tc>
      </w:tr>
      <w:tr w:rsidR="00074E23" w:rsidRPr="005774D7" w14:paraId="3DF2569C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F3D5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8FA039A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6900E3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EB6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3161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10F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36</w:t>
            </w:r>
          </w:p>
        </w:tc>
      </w:tr>
      <w:tr w:rsidR="00074E23" w:rsidRPr="005774D7" w14:paraId="28775AE8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67F4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C2DC7D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878E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B15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7A1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F7F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98</w:t>
            </w:r>
          </w:p>
        </w:tc>
      </w:tr>
      <w:tr w:rsidR="00074E23" w:rsidRPr="005774D7" w14:paraId="6F6FD3AA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3526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1EEB57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B56F9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3B3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542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CF63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5</w:t>
            </w:r>
          </w:p>
        </w:tc>
      </w:tr>
      <w:tr w:rsidR="00074E23" w:rsidRPr="005774D7" w14:paraId="2FBCE7D7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24A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94228B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2050AA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6A56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6A9E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EF2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72</w:t>
            </w:r>
          </w:p>
        </w:tc>
      </w:tr>
      <w:tr w:rsidR="00074E23" w:rsidRPr="005774D7" w14:paraId="0582FA6D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E4D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2550B3A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9CA01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5B1C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295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1B0F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26</w:t>
            </w:r>
          </w:p>
        </w:tc>
      </w:tr>
      <w:tr w:rsidR="00074E23" w:rsidRPr="005774D7" w14:paraId="272D88DE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D143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EE1AA8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57661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5069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98DF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7CD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37</w:t>
            </w:r>
          </w:p>
        </w:tc>
      </w:tr>
      <w:tr w:rsidR="00074E23" w:rsidRPr="005774D7" w14:paraId="20423987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860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B6AFBDC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4CF2A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A2D4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598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B14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72</w:t>
            </w:r>
          </w:p>
        </w:tc>
      </w:tr>
      <w:tr w:rsidR="00074E23" w:rsidRPr="005774D7" w14:paraId="027D80F8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BB1F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C086E41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7A6CD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051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5283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56A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19</w:t>
            </w:r>
          </w:p>
        </w:tc>
      </w:tr>
      <w:tr w:rsidR="00074E23" w:rsidRPr="005774D7" w14:paraId="7A41F782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48F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C00FF46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4E259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701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F2B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860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76</w:t>
            </w:r>
          </w:p>
        </w:tc>
      </w:tr>
      <w:tr w:rsidR="00074E23" w:rsidRPr="005774D7" w14:paraId="338A435C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3A2D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lastRenderedPageBreak/>
              <w:t>5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2E1A53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D0DA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4FC6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612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09AF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06</w:t>
            </w:r>
          </w:p>
        </w:tc>
      </w:tr>
      <w:tr w:rsidR="00074E23" w:rsidRPr="005774D7" w14:paraId="13A9A4EA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F085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E85FED2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DBCB2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BCA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164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491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35</w:t>
            </w:r>
          </w:p>
        </w:tc>
      </w:tr>
      <w:tr w:rsidR="00074E23" w:rsidRPr="005774D7" w14:paraId="3D7E3DB1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6944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F5B41C1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F639E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C32F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B65E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1B3F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09</w:t>
            </w:r>
          </w:p>
        </w:tc>
      </w:tr>
      <w:tr w:rsidR="00074E23" w:rsidRPr="005774D7" w14:paraId="2EB1AAE9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883E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EA47D4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67D774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46E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A8A9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387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89</w:t>
            </w:r>
          </w:p>
        </w:tc>
      </w:tr>
      <w:tr w:rsidR="00074E23" w:rsidRPr="005774D7" w14:paraId="6B094FD5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6E4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8F19E7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A15A0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6A6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ABA3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6B3A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25</w:t>
            </w:r>
          </w:p>
        </w:tc>
      </w:tr>
      <w:tr w:rsidR="00074E23" w:rsidRPr="005774D7" w14:paraId="5CFAD97F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8E52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88C803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6E0E5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9471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8A6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FCC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11</w:t>
            </w:r>
          </w:p>
        </w:tc>
      </w:tr>
      <w:tr w:rsidR="00074E23" w:rsidRPr="005774D7" w14:paraId="33416077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C55D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D7E4DA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6342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456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CDA7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2BF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97</w:t>
            </w:r>
          </w:p>
        </w:tc>
      </w:tr>
      <w:tr w:rsidR="00074E23" w:rsidRPr="005774D7" w14:paraId="6E968451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8567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3F0A7E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65D02F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8CA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3DB0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3A05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97</w:t>
            </w:r>
          </w:p>
        </w:tc>
      </w:tr>
      <w:tr w:rsidR="00074E23" w:rsidRPr="005774D7" w14:paraId="0085BC78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019A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ACD3342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343B4D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C805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59D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11EF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04</w:t>
            </w:r>
          </w:p>
        </w:tc>
      </w:tr>
      <w:tr w:rsidR="00074E23" w:rsidRPr="005774D7" w14:paraId="7EE82699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F56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B213D0A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2F93D1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9FCE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6472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559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51</w:t>
            </w:r>
          </w:p>
        </w:tc>
      </w:tr>
      <w:tr w:rsidR="00074E23" w:rsidRPr="005774D7" w14:paraId="15D45A96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AF2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CD415B3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513AE8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D00A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EFD8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EDA4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48</w:t>
            </w:r>
          </w:p>
        </w:tc>
      </w:tr>
      <w:tr w:rsidR="00074E23" w:rsidRPr="005774D7" w14:paraId="0B88112C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F434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2DC1BD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252D13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F231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 w:hint="eastAsia"/>
                <w:color w:val="000000" w:themeColor="text1"/>
                <w:sz w:val="22"/>
                <w:szCs w:val="24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15C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FE5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96</w:t>
            </w:r>
          </w:p>
        </w:tc>
      </w:tr>
      <w:tr w:rsidR="00074E23" w:rsidRPr="005774D7" w14:paraId="55FC0E51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75FC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F463CCE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979935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4F2A" w14:textId="77777777" w:rsidR="00074E23" w:rsidRPr="004A588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 w:themeColor="text1"/>
                <w:sz w:val="22"/>
                <w:szCs w:val="24"/>
              </w:rPr>
            </w:pPr>
            <w:r w:rsidRPr="004A5887">
              <w:rPr>
                <w:rFonts w:eastAsia="맑은 고딕" w:cs="Times New Roman"/>
                <w:color w:val="000000" w:themeColor="text1"/>
                <w:sz w:val="22"/>
                <w:szCs w:val="24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A79E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3C6D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26</w:t>
            </w:r>
          </w:p>
        </w:tc>
      </w:tr>
      <w:tr w:rsidR="00074E23" w:rsidRPr="005774D7" w14:paraId="30B6565F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28D8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731C421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E01C7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F653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AF7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0004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51</w:t>
            </w:r>
          </w:p>
        </w:tc>
      </w:tr>
      <w:tr w:rsidR="00074E23" w:rsidRPr="005774D7" w14:paraId="27F1ABA6" w14:textId="77777777" w:rsidTr="004F6695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47D6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FCC7F6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9025CC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DFA5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A34B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52BC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67</w:t>
            </w:r>
          </w:p>
        </w:tc>
      </w:tr>
      <w:tr w:rsidR="00074E23" w:rsidRPr="005774D7" w14:paraId="0B7D9A40" w14:textId="77777777" w:rsidTr="004F6695">
        <w:tc>
          <w:tcPr>
            <w:tcW w:w="982" w:type="dxa"/>
            <w:tcBorders>
              <w:top w:val="nil"/>
              <w:left w:val="nil"/>
              <w:right w:val="nil"/>
            </w:tcBorders>
            <w:vAlign w:val="center"/>
          </w:tcPr>
          <w:p w14:paraId="7D52BF5D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4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6A845E99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Persistent diabet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32E11AF" w14:textId="77777777" w:rsidR="00074E23" w:rsidRPr="005774D7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  <w:szCs w:val="24"/>
              </w:rPr>
            </w:pPr>
            <w:r w:rsidRPr="005774D7">
              <w:rPr>
                <w:rFonts w:cs="Times New Roman"/>
                <w:sz w:val="22"/>
                <w:szCs w:val="24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</w:tcPr>
          <w:p w14:paraId="49695B50" w14:textId="77777777" w:rsidR="00074E23" w:rsidRPr="005774D7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  <w:szCs w:val="24"/>
              </w:rPr>
            </w:pPr>
            <w:r w:rsidRPr="005774D7">
              <w:rPr>
                <w:rFonts w:eastAsia="맑은 고딕" w:cs="Times New Roman"/>
                <w:color w:val="000000"/>
                <w:sz w:val="22"/>
                <w:szCs w:val="24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9E0E5E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9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73E0A096" w14:textId="77777777" w:rsidR="00074E23" w:rsidRDefault="00074E23" w:rsidP="004F6695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74</w:t>
            </w:r>
          </w:p>
        </w:tc>
      </w:tr>
    </w:tbl>
    <w:p w14:paraId="6C93312F" w14:textId="77777777" w:rsidR="00074E23" w:rsidRPr="00A4164D" w:rsidRDefault="00074E23" w:rsidP="00074E23">
      <w:pPr>
        <w:spacing w:line="360" w:lineRule="auto"/>
        <w:rPr>
          <w:rFonts w:cs="Times New Roman"/>
          <w:sz w:val="22"/>
          <w:szCs w:val="24"/>
        </w:rPr>
      </w:pPr>
      <w:proofErr w:type="gramStart"/>
      <w:r w:rsidRPr="00A4164D">
        <w:rPr>
          <w:rFonts w:cs="Times New Roman" w:hint="eastAsia"/>
          <w:sz w:val="22"/>
          <w:szCs w:val="24"/>
          <w:vertAlign w:val="superscript"/>
        </w:rPr>
        <w:t>a</w:t>
      </w:r>
      <w:proofErr w:type="gramEnd"/>
      <w:r>
        <w:rPr>
          <w:rFonts w:cs="Times New Roman"/>
          <w:sz w:val="22"/>
          <w:szCs w:val="24"/>
        </w:rPr>
        <w:t xml:space="preserve"> Fasting glucose was checked twice in patients who diagnosed with diabetes by high fasting glucose</w:t>
      </w:r>
    </w:p>
    <w:p w14:paraId="65D2D128" w14:textId="77777777" w:rsidR="00074E23" w:rsidRPr="005774D7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63AED9C0" w14:textId="77777777" w:rsidR="00074E23" w:rsidRPr="005774D7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45E47C02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697629B9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752B859B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21B17EA0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31538895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6CAB8867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0B9CD42D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1A848676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6927149D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1B4EAA46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33E6EDBD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3D3B28E1" w14:textId="3AA7E114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55729308" w14:textId="77500B4C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54CE4C2F" w14:textId="28C8F09D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3FC38D47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219C0294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791B9C23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3341E9A5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02AD2D65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48B335FC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1E2AEA87" w14:textId="77777777" w:rsidR="00074E23" w:rsidRPr="00354778" w:rsidRDefault="00074E23" w:rsidP="00074E23">
      <w:pPr>
        <w:spacing w:line="360" w:lineRule="auto"/>
        <w:rPr>
          <w:rFonts w:cs="Times New Roman"/>
          <w:sz w:val="22"/>
        </w:rPr>
      </w:pPr>
      <w:r>
        <w:rPr>
          <w:rFonts w:cs="Times New Roman"/>
          <w:b/>
          <w:sz w:val="22"/>
        </w:rPr>
        <w:lastRenderedPageBreak/>
        <w:t>Supplementary</w:t>
      </w:r>
      <w:r w:rsidRPr="00354778">
        <w:rPr>
          <w:rFonts w:cs="Times New Roman"/>
          <w:b/>
          <w:sz w:val="22"/>
        </w:rPr>
        <w:t xml:space="preserve"> Table 2</w:t>
      </w:r>
      <w:r w:rsidRPr="00354778">
        <w:rPr>
          <w:rFonts w:cs="Times New Roman"/>
          <w:sz w:val="22"/>
        </w:rPr>
        <w:t xml:space="preserve">. </w:t>
      </w:r>
      <w:r>
        <w:rPr>
          <w:rFonts w:cs="Times New Roman"/>
          <w:sz w:val="22"/>
        </w:rPr>
        <w:t>M</w:t>
      </w:r>
      <w:r w:rsidRPr="00354778">
        <w:rPr>
          <w:rFonts w:cs="Times New Roman"/>
          <w:sz w:val="22"/>
        </w:rPr>
        <w:t>edication</w:t>
      </w:r>
      <w:r>
        <w:rPr>
          <w:rFonts w:cs="Times New Roman"/>
          <w:sz w:val="22"/>
        </w:rPr>
        <w:t>s</w:t>
      </w:r>
      <w:r w:rsidRPr="00354778">
        <w:rPr>
          <w:rFonts w:cs="Times New Roman"/>
          <w:sz w:val="22"/>
        </w:rPr>
        <w:t xml:space="preserve"> for diabetes </w:t>
      </w:r>
      <w:r>
        <w:rPr>
          <w:rFonts w:cs="Times New Roman"/>
          <w:sz w:val="22"/>
        </w:rPr>
        <w:t xml:space="preserve">during study period </w:t>
      </w:r>
      <w:r w:rsidRPr="00354778">
        <w:rPr>
          <w:rFonts w:cs="Times New Roman"/>
          <w:sz w:val="22"/>
        </w:rPr>
        <w:t>in all patients</w:t>
      </w:r>
    </w:p>
    <w:p w14:paraId="6F740FB0" w14:textId="77777777" w:rsidR="00074E23" w:rsidRPr="00354778" w:rsidRDefault="00074E23" w:rsidP="00074E23">
      <w:pPr>
        <w:spacing w:line="360" w:lineRule="auto"/>
        <w:jc w:val="center"/>
        <w:rPr>
          <w:rFonts w:cs="Times New Roman"/>
          <w:sz w:val="22"/>
        </w:rPr>
      </w:pP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965"/>
        <w:gridCol w:w="2005"/>
        <w:gridCol w:w="1449"/>
        <w:gridCol w:w="1428"/>
        <w:gridCol w:w="107"/>
        <w:gridCol w:w="1502"/>
        <w:gridCol w:w="1570"/>
      </w:tblGrid>
      <w:tr w:rsidR="00074E23" w:rsidRPr="00354778" w14:paraId="4DB7E308" w14:textId="77777777" w:rsidTr="004F6695"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</w:tcPr>
          <w:p w14:paraId="528ABA30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atients</w:t>
            </w:r>
          </w:p>
        </w:tc>
        <w:tc>
          <w:tcPr>
            <w:tcW w:w="2005" w:type="dxa"/>
            <w:tcBorders>
              <w:left w:val="nil"/>
              <w:bottom w:val="single" w:sz="4" w:space="0" w:color="auto"/>
              <w:right w:val="nil"/>
            </w:tcBorders>
          </w:tcPr>
          <w:p w14:paraId="2F15A8F7" w14:textId="77777777" w:rsidR="00074E23" w:rsidRPr="00354778" w:rsidRDefault="00074E23" w:rsidP="004F6695">
            <w:pPr>
              <w:spacing w:line="360" w:lineRule="auto"/>
              <w:ind w:leftChars="29" w:left="70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Group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14:paraId="6CFFEA4A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ewly-di</w:t>
            </w:r>
            <w:r>
              <w:rPr>
                <w:rFonts w:cs="Times New Roman"/>
                <w:sz w:val="22"/>
              </w:rPr>
              <w:t>a</w:t>
            </w:r>
            <w:r w:rsidRPr="00354778">
              <w:rPr>
                <w:rFonts w:cs="Times New Roman"/>
                <w:sz w:val="22"/>
              </w:rPr>
              <w:t>gnosed diabetes</w:t>
            </w:r>
          </w:p>
        </w:tc>
        <w:tc>
          <w:tcPr>
            <w:tcW w:w="15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CBFB9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Medication at baseline</w:t>
            </w:r>
            <w:r>
              <w:rPr>
                <w:rFonts w:cs="Times New Roman"/>
                <w:sz w:val="22"/>
              </w:rPr>
              <w:t xml:space="preserve"> (pre-transplant)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1C7EA5B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Medication at 6 month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</w:tcPr>
          <w:p w14:paraId="41A7641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Medication at 1-year</w:t>
            </w:r>
          </w:p>
        </w:tc>
      </w:tr>
      <w:tr w:rsidR="00074E23" w:rsidRPr="00354778" w14:paraId="0A0E46EC" w14:textId="77777777" w:rsidTr="004F6695">
        <w:tc>
          <w:tcPr>
            <w:tcW w:w="965" w:type="dxa"/>
            <w:tcBorders>
              <w:left w:val="nil"/>
              <w:bottom w:val="nil"/>
              <w:right w:val="nil"/>
            </w:tcBorders>
            <w:vAlign w:val="center"/>
          </w:tcPr>
          <w:p w14:paraId="228D7C7B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</w:tcPr>
          <w:p w14:paraId="28ED349B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14:paraId="2F07E17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5C60A2A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left w:val="nil"/>
              <w:bottom w:val="nil"/>
              <w:right w:val="nil"/>
            </w:tcBorders>
          </w:tcPr>
          <w:p w14:paraId="024D1BD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14:paraId="6331D6E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41999321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7E89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6DA2D74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B0E934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93415D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6517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4E007D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74F33E7A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3287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4D5413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43351C4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FD498E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BBC4C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973A7A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52D1DDEF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D0D9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448D87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9A63470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8367E4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788F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96D57E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35CD3E7B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E952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D72E448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BAC4A7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BB091F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B899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439505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13519A08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B2BA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CEF4C5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3502CA7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5CDB8F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EB63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0E098C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3C7F6C40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DDED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FE4AFB4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33567BB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2D9348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0A60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6AD96D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45D354D2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A00C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BD0F387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A1B75F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A8911D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E5D2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5C8077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5B0BA46E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C80A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02C19FA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6ED4658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7B04C2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53D4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3EC4B2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2BB63929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EF91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0868530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3B0516A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E30143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4717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502139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72EE8F7A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A14E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127E4C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280B66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EE18C6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3BA6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EA31F2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5493E0AC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2EA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620EBAC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7FDF1C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4309C3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66DD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E105B8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1866753C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FAEE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78D4B2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2884CEA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1FB86A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864E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4F3649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4651F3B6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2EC1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18A5F2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47242F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E802D7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BF99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1827F1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751A893B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77F7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lastRenderedPageBreak/>
              <w:t>1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3AA195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F9A296B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833C46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2E87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OHA</w:t>
            </w:r>
            <w:r w:rsidRPr="001A6B63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B9D859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50B34D44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900D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E1600B0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Remi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D254218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9656AC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D7EB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AB36EEC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15438240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1B86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13493C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9165106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82F263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9564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3CEF2B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2E6FDD54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843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8248626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C3B2FA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5A0F1D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99CF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0B798D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79549800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BC34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1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962E4D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1F0FC2B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506DA1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9370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7F050B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4670FDAB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21F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91B3B1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4B7F7EB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0AEBC5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BA0B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3D1107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40F8486C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668E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B2B42D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5AFB8E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15623E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B490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61D66A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0BA1D9B0" w14:textId="77777777" w:rsidTr="004F6695">
        <w:trPr>
          <w:trHeight w:val="17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27B6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AA327B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038677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EE5DFA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0DB2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8A48C2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0E2217CC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F1C7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CD04C0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E00FE6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72DBF0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5DC6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8E6825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721ABE05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B3B1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5B56B2F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BDDDAC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91E723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14A4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25A6D2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</w:tr>
      <w:tr w:rsidR="00074E23" w:rsidRPr="00354778" w14:paraId="01A21285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B6E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E8CD9B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C8809C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9EB22A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C5B7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56CFFE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</w:tr>
      <w:tr w:rsidR="00074E23" w:rsidRPr="00354778" w14:paraId="2AE2A73D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2460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A59493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E5AE68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04B76B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5BC2C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EE0A33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</w:tr>
      <w:tr w:rsidR="00074E23" w:rsidRPr="00354778" w14:paraId="2A5AEDC9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875B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AF390B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D0484F6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16DDD8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98B1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AB9F0E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</w:tr>
      <w:tr w:rsidR="00074E23" w:rsidRPr="00354778" w14:paraId="57E01A8C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1022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FB4D99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80B7B3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B82201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677B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AFB5B0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7D67964D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4221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2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360BA96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E2FB16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EC758B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3BA5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42FEB6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58D03CE8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02C9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0BD8167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11A48F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86D67E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893C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D8B6C8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5AC951B8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6866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85ADBE8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0B33EBA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77A518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7118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087F4D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0D91E79B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E9B7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lastRenderedPageBreak/>
              <w:t>3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323049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1732EE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ADA3F6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F788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97FF97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5CA493F0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E094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5AA5B3F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37B2C5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760149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3A82C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357715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4D31FB0B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3CE6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6490DCF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BA3984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E1528E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F8C6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149F46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3D8A0B6A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B6DB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F0BAB9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DC2133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9675B7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D29E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8ACF04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2953FF2E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A98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647F5C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1ACE8C7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16ADC1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9D78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21E8EA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</w:tr>
      <w:tr w:rsidR="00074E23" w:rsidRPr="00354778" w14:paraId="6210D78D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3F0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18B0B84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E458DF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D64DDE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0D8B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2A654D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030FC2A8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1F34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9FBE5B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FA8261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0CA62A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764C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B22046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37ECFA91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5557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3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DF5A7D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434237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F426A7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A70C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FC65D1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090A6E91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58A8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A36DF8C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62AF8B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99566A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0793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886738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5AE66D14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5B75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0018CD7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684FF5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74410A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FE06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2900A4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2DBE1817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6FB5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A114B9F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48ED69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6CA87A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267E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71A0EF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4A4B016B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00D2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4BF69A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E45252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DAE275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767C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BC61CC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1C8676C6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3AC4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115435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7C4A3F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DD3FCC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505E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81158C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3FA3EAF0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462B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99BE15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C1FF0CF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066364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E009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1AA5C4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7BABEFA1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C16C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9A1039B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1143410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F1E331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AB4B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E130B7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29FDBB66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E90E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33D716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734B33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BCD332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0531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AF0266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757BF07F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EF35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C876BB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23D274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F196F5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1498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0FF841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</w:tr>
      <w:tr w:rsidR="00074E23" w:rsidRPr="00354778" w14:paraId="429CF45E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3F89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4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68026F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D62998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AA9CAA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0626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B5CCFC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4C2440AD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8E85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lastRenderedPageBreak/>
              <w:t>5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C034C06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588558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A44E8B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1815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EEAAE0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</w:tr>
      <w:tr w:rsidR="00074E23" w:rsidRPr="00354778" w14:paraId="1F71CC79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14C6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773C74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FB1808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79BC32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ABDC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46E885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</w:tr>
      <w:tr w:rsidR="00074E23" w:rsidRPr="00354778" w14:paraId="50E1E0EA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0762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42E3B1A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C9E421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E59562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9DC3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0914A7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</w:tr>
      <w:tr w:rsidR="00074E23" w:rsidRPr="00354778" w14:paraId="00A1E3E0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414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A9A490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BF19440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DD11FF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3E97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8E191C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7F7F7C31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A991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7090B6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1081B2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F07919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964FC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653FF8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524E604A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57F0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256810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B9FF60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2AD5AC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F888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AA4E0B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1D120372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E87A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07351E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3192279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64C277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3D4B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C53FCB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4A52BB72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EA87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EA42D2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B64675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5DE37D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14A3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759C7CB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706F7407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D24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8A849FA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B2ADC67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6563A6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C4DB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40EA22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255BCE64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23DB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5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F437761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A479096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682CE3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DFA6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5EC4D3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7A69A35F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A9C5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3C2C36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1D03D2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CC629F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43F00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A318FE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3D129BD9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5E49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306EA37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B5415B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3D1461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A1CC6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DAE918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6B59CC40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B491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CA8E54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66FF2D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FC4D29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0B21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D4C18A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319F4C45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A58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3C392F2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0E9073C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6C760E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DBBDC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A7CD25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0B9F1D29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D107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988CAD8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FDA7703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B14B74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8357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FB8479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361FA29A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7573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B5CA88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CB9FE50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65E109C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030CD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F4CF35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7304E455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B38D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0CE1E9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E79203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7D593C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32EB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473A16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1E36CB3B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75E2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lastRenderedPageBreak/>
              <w:t>6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88F333F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8ADD10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F39BF67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0D0E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40AD26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Insulin</w:t>
            </w:r>
          </w:p>
        </w:tc>
      </w:tr>
      <w:tr w:rsidR="00074E23" w:rsidRPr="00354778" w14:paraId="65993560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5C0B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91AE20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75DB35C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0B6863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7FC3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5A3BD12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OHA</w:t>
            </w:r>
          </w:p>
        </w:tc>
      </w:tr>
      <w:tr w:rsidR="00074E23" w:rsidRPr="00354778" w14:paraId="307A7D5D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9BE9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6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FE71308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ED20E7F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B82E9E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39BC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A8D0EB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2F77F139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2E6D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E89FD0A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EBD429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DB1AD5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4E6A8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821B05F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3079FC7A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E0D7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7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D57565F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A99522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6F2761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A3AB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39B1B7A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611B9C28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900A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7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2BDA08E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FC5480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E68B8E4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9CAD5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B373C93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15565A65" w14:textId="77777777" w:rsidTr="004F6695"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92AE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7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402097B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D329FA8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A23C00E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BB2A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250804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  <w:tr w:rsidR="00074E23" w:rsidRPr="00354778" w14:paraId="3BB5AC61" w14:textId="77777777" w:rsidTr="004F6695">
        <w:tc>
          <w:tcPr>
            <w:tcW w:w="965" w:type="dxa"/>
            <w:tcBorders>
              <w:top w:val="nil"/>
              <w:left w:val="nil"/>
              <w:right w:val="nil"/>
            </w:tcBorders>
            <w:vAlign w:val="center"/>
          </w:tcPr>
          <w:p w14:paraId="2CD6A17F" w14:textId="77777777" w:rsidR="00074E23" w:rsidRPr="00354778" w:rsidRDefault="00074E23" w:rsidP="004F6695">
            <w:pPr>
              <w:spacing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354778">
              <w:rPr>
                <w:rFonts w:eastAsia="맑은 고딕" w:cs="Times New Roman"/>
                <w:color w:val="000000"/>
                <w:sz w:val="22"/>
              </w:rPr>
              <w:t>74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</w:tcPr>
          <w:p w14:paraId="40FE3F95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Persistent diabetes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14:paraId="74DA04AD" w14:textId="77777777" w:rsidR="00074E23" w:rsidRPr="00354778" w:rsidRDefault="00074E23" w:rsidP="004F6695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354778">
              <w:rPr>
                <w:rFonts w:cs="Times New Roman"/>
                <w:sz w:val="22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6AF260F9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609" w:type="dxa"/>
            <w:gridSpan w:val="2"/>
            <w:tcBorders>
              <w:top w:val="nil"/>
              <w:left w:val="nil"/>
              <w:right w:val="nil"/>
            </w:tcBorders>
          </w:tcPr>
          <w:p w14:paraId="6F7F21AC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7B3BAF01" w14:textId="77777777" w:rsidR="00074E23" w:rsidRPr="00354778" w:rsidRDefault="00074E23" w:rsidP="004F6695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354778">
              <w:rPr>
                <w:rFonts w:cs="Times New Roman"/>
                <w:sz w:val="22"/>
              </w:rPr>
              <w:t>Insulin+OHA</w:t>
            </w:r>
            <w:proofErr w:type="spellEnd"/>
          </w:p>
        </w:tc>
      </w:tr>
    </w:tbl>
    <w:p w14:paraId="43A2D82F" w14:textId="17DA87C7" w:rsidR="00074E23" w:rsidRPr="00354778" w:rsidRDefault="00074E23" w:rsidP="00074E23">
      <w:pPr>
        <w:spacing w:line="360" w:lineRule="auto"/>
        <w:rPr>
          <w:rFonts w:cs="Times New Roman"/>
          <w:sz w:val="22"/>
        </w:rPr>
      </w:pPr>
      <w:proofErr w:type="gramStart"/>
      <w:r w:rsidRPr="00354778">
        <w:rPr>
          <w:rFonts w:cs="Times New Roman"/>
          <w:sz w:val="22"/>
          <w:vertAlign w:val="superscript"/>
        </w:rPr>
        <w:t>a</w:t>
      </w:r>
      <w:proofErr w:type="gramEnd"/>
      <w:r w:rsidRPr="00354778">
        <w:rPr>
          <w:rFonts w:cs="Times New Roman"/>
          <w:sz w:val="22"/>
        </w:rPr>
        <w:t xml:space="preserve"> OHA inc</w:t>
      </w:r>
      <w:r w:rsidR="008D642D">
        <w:rPr>
          <w:rFonts w:cs="Times New Roman"/>
          <w:sz w:val="22"/>
        </w:rPr>
        <w:t>luded sulfonylurea, DPP-4 inhibitor</w:t>
      </w:r>
    </w:p>
    <w:p w14:paraId="594C5FD6" w14:textId="77777777" w:rsidR="00074E23" w:rsidRPr="00354778" w:rsidRDefault="00074E23" w:rsidP="00074E23">
      <w:pPr>
        <w:spacing w:line="360" w:lineRule="auto"/>
        <w:rPr>
          <w:rFonts w:cs="Times New Roman"/>
          <w:sz w:val="22"/>
        </w:rPr>
      </w:pPr>
      <w:r w:rsidRPr="00354778">
        <w:rPr>
          <w:rFonts w:cs="Times New Roman"/>
          <w:sz w:val="22"/>
        </w:rPr>
        <w:t>OHA=oral hypoglycemic agent</w:t>
      </w:r>
    </w:p>
    <w:p w14:paraId="620569A2" w14:textId="77777777" w:rsidR="00074E23" w:rsidRPr="00354778" w:rsidRDefault="00074E23" w:rsidP="00074E23">
      <w:pPr>
        <w:spacing w:line="360" w:lineRule="auto"/>
        <w:jc w:val="center"/>
        <w:rPr>
          <w:rFonts w:cs="Times New Roman"/>
          <w:sz w:val="22"/>
        </w:rPr>
      </w:pPr>
    </w:p>
    <w:p w14:paraId="04B26457" w14:textId="77777777" w:rsidR="00074E23" w:rsidRPr="00354778" w:rsidRDefault="00074E23" w:rsidP="00074E23">
      <w:pPr>
        <w:spacing w:line="360" w:lineRule="auto"/>
        <w:jc w:val="center"/>
        <w:rPr>
          <w:rFonts w:cs="Times New Roman"/>
          <w:sz w:val="22"/>
        </w:rPr>
      </w:pPr>
    </w:p>
    <w:p w14:paraId="4AC01414" w14:textId="77777777" w:rsidR="00074E23" w:rsidRPr="00354778" w:rsidRDefault="00074E23" w:rsidP="00074E23">
      <w:pPr>
        <w:spacing w:line="360" w:lineRule="auto"/>
        <w:jc w:val="center"/>
        <w:rPr>
          <w:rFonts w:cs="Times New Roman"/>
          <w:sz w:val="22"/>
        </w:rPr>
      </w:pPr>
    </w:p>
    <w:p w14:paraId="45CF1F21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35EA02FD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6D81811E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1C435A9B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5EF7A5C7" w14:textId="77777777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5D9FA958" w14:textId="15FD1045" w:rsidR="00074E23" w:rsidRDefault="00074E23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2865D766" w14:textId="35D650FD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4DBE1CAF" w14:textId="16AA7631" w:rsidR="004F6695" w:rsidRPr="00354778" w:rsidRDefault="004F6695" w:rsidP="004F6695">
      <w:pPr>
        <w:spacing w:line="360" w:lineRule="auto"/>
        <w:rPr>
          <w:rFonts w:cs="Times New Roman"/>
          <w:sz w:val="22"/>
        </w:rPr>
      </w:pPr>
      <w:r>
        <w:rPr>
          <w:rFonts w:cs="Times New Roman"/>
          <w:b/>
          <w:sz w:val="22"/>
        </w:rPr>
        <w:lastRenderedPageBreak/>
        <w:t>Supplementary</w:t>
      </w:r>
      <w:r w:rsidRPr="00354778">
        <w:rPr>
          <w:rFonts w:cs="Times New Roman"/>
          <w:b/>
          <w:sz w:val="22"/>
        </w:rPr>
        <w:t xml:space="preserve"> Table </w:t>
      </w:r>
      <w:r>
        <w:rPr>
          <w:rFonts w:cs="Times New Roman"/>
          <w:b/>
          <w:sz w:val="22"/>
        </w:rPr>
        <w:t>3</w:t>
      </w:r>
      <w:r w:rsidRPr="00354778">
        <w:rPr>
          <w:rFonts w:cs="Times New Roman"/>
          <w:sz w:val="22"/>
        </w:rPr>
        <w:t xml:space="preserve">. </w:t>
      </w:r>
      <w:r>
        <w:rPr>
          <w:rFonts w:cs="Times New Roman"/>
          <w:sz w:val="22"/>
        </w:rPr>
        <w:t xml:space="preserve">The basic and clinical data between </w:t>
      </w:r>
      <w:proofErr w:type="gramStart"/>
      <w:r>
        <w:rPr>
          <w:rFonts w:cs="Times New Roman"/>
          <w:sz w:val="22"/>
        </w:rPr>
        <w:t>newly-diagnosed</w:t>
      </w:r>
      <w:proofErr w:type="gramEnd"/>
      <w:r>
        <w:rPr>
          <w:rFonts w:cs="Times New Roman"/>
          <w:sz w:val="22"/>
        </w:rPr>
        <w:t xml:space="preserve"> and pre-existing diabetes patients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2"/>
        <w:gridCol w:w="1982"/>
        <w:gridCol w:w="941"/>
      </w:tblGrid>
      <w:tr w:rsidR="004F6695" w:rsidRPr="006E3662" w14:paraId="70F63BA0" w14:textId="77777777" w:rsidTr="004F6695">
        <w:trPr>
          <w:trHeight w:val="88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996432B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21F09867" w14:textId="77777777" w:rsidR="004F6695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ewly-diagnosed diabetes</w:t>
            </w:r>
          </w:p>
          <w:p w14:paraId="749BBB7C" w14:textId="7BB5B6E9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31)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15746F59" w14:textId="50684040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-existing diabetes</w:t>
            </w:r>
            <w:r w:rsidRPr="006E3662">
              <w:rPr>
                <w:rFonts w:cs="Times New Roman"/>
                <w:sz w:val="22"/>
              </w:rPr>
              <w:br/>
              <w:t xml:space="preserve">(n = </w:t>
            </w:r>
            <w:r>
              <w:rPr>
                <w:rFonts w:cs="Times New Roman"/>
                <w:sz w:val="22"/>
              </w:rPr>
              <w:t>43</w:t>
            </w:r>
            <w:r w:rsidRPr="006E3662">
              <w:rPr>
                <w:rFonts w:cs="Times New Roman"/>
                <w:sz w:val="22"/>
              </w:rPr>
              <w:t>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EE06101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i/>
                <w:sz w:val="22"/>
              </w:rPr>
              <w:t>P</w:t>
            </w:r>
            <w:r w:rsidRPr="006E3662">
              <w:rPr>
                <w:rFonts w:cs="Times New Roman"/>
                <w:sz w:val="22"/>
              </w:rPr>
              <w:t xml:space="preserve"> value</w:t>
            </w:r>
          </w:p>
        </w:tc>
      </w:tr>
      <w:tr w:rsidR="004F6695" w:rsidRPr="006E3662" w14:paraId="2685A151" w14:textId="77777777" w:rsidTr="004F6695">
        <w:tc>
          <w:tcPr>
            <w:tcW w:w="4111" w:type="dxa"/>
            <w:tcBorders>
              <w:top w:val="single" w:sz="4" w:space="0" w:color="auto"/>
            </w:tcBorders>
          </w:tcPr>
          <w:p w14:paraId="315A6848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b/>
                <w:sz w:val="22"/>
              </w:rPr>
            </w:pPr>
            <w:r w:rsidRPr="006E3662">
              <w:rPr>
                <w:rFonts w:cs="Times New Roman"/>
                <w:b/>
                <w:sz w:val="22"/>
              </w:rPr>
              <w:t>Recipients variables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745F4F12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0769593B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F90F14A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4F6695" w:rsidRPr="006E3662" w14:paraId="3B8FDC5A" w14:textId="77777777" w:rsidTr="004F6695">
        <w:tc>
          <w:tcPr>
            <w:tcW w:w="4111" w:type="dxa"/>
          </w:tcPr>
          <w:p w14:paraId="6F8A5699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Age (</w:t>
            </w:r>
            <w:proofErr w:type="spellStart"/>
            <w:r w:rsidRPr="006E3662">
              <w:rPr>
                <w:rFonts w:cs="Times New Roman"/>
                <w:sz w:val="22"/>
              </w:rPr>
              <w:t>yr</w:t>
            </w:r>
            <w:proofErr w:type="spellEnd"/>
            <w:r w:rsidRPr="006E3662">
              <w:rPr>
                <w:rFonts w:cs="Times New Roman"/>
                <w:sz w:val="22"/>
              </w:rPr>
              <w:t>)</w:t>
            </w:r>
          </w:p>
        </w:tc>
        <w:tc>
          <w:tcPr>
            <w:tcW w:w="1982" w:type="dxa"/>
          </w:tcPr>
          <w:p w14:paraId="292911F0" w14:textId="47330A51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49.5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0.4</w:t>
            </w:r>
          </w:p>
        </w:tc>
        <w:tc>
          <w:tcPr>
            <w:tcW w:w="1982" w:type="dxa"/>
          </w:tcPr>
          <w:p w14:paraId="27A1DC76" w14:textId="6B52ABE3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54.4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6.6</w:t>
            </w:r>
          </w:p>
        </w:tc>
        <w:tc>
          <w:tcPr>
            <w:tcW w:w="941" w:type="dxa"/>
          </w:tcPr>
          <w:p w14:paraId="07935E28" w14:textId="3B9EAFED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27</w:t>
            </w:r>
          </w:p>
        </w:tc>
      </w:tr>
      <w:tr w:rsidR="004F6695" w:rsidRPr="006E3662" w14:paraId="5EB54F2B" w14:textId="77777777" w:rsidTr="004F6695">
        <w:tc>
          <w:tcPr>
            <w:tcW w:w="4111" w:type="dxa"/>
          </w:tcPr>
          <w:p w14:paraId="19054EE6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Male sex</w:t>
            </w:r>
          </w:p>
        </w:tc>
        <w:tc>
          <w:tcPr>
            <w:tcW w:w="1982" w:type="dxa"/>
          </w:tcPr>
          <w:p w14:paraId="7BB09E19" w14:textId="07C39158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1</w:t>
            </w:r>
            <w:r>
              <w:rPr>
                <w:rFonts w:cs="Times New Roman"/>
                <w:sz w:val="22"/>
                <w:lang w:eastAsia="ko-KR"/>
              </w:rPr>
              <w:t xml:space="preserve"> (67.7%)</w:t>
            </w:r>
          </w:p>
        </w:tc>
        <w:tc>
          <w:tcPr>
            <w:tcW w:w="1982" w:type="dxa"/>
          </w:tcPr>
          <w:p w14:paraId="41AE2F66" w14:textId="14FF5265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35</w:t>
            </w:r>
            <w:r>
              <w:rPr>
                <w:rFonts w:cs="Times New Roman"/>
                <w:sz w:val="22"/>
                <w:lang w:eastAsia="ko-KR"/>
              </w:rPr>
              <w:t xml:space="preserve"> (81.4%)</w:t>
            </w:r>
          </w:p>
        </w:tc>
        <w:tc>
          <w:tcPr>
            <w:tcW w:w="941" w:type="dxa"/>
          </w:tcPr>
          <w:p w14:paraId="525D41E2" w14:textId="12719296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272</w:t>
            </w:r>
          </w:p>
        </w:tc>
      </w:tr>
      <w:tr w:rsidR="004F6695" w:rsidRPr="006E3662" w14:paraId="5BAB5431" w14:textId="77777777" w:rsidTr="004F6695">
        <w:tc>
          <w:tcPr>
            <w:tcW w:w="4111" w:type="dxa"/>
          </w:tcPr>
          <w:p w14:paraId="6CAB1D2E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Body mass index (kg/m</w:t>
            </w:r>
            <w:r w:rsidRPr="006E3662">
              <w:rPr>
                <w:rFonts w:cs="Times New Roman"/>
                <w:sz w:val="22"/>
                <w:vertAlign w:val="superscript"/>
              </w:rPr>
              <w:t>2</w:t>
            </w:r>
            <w:r w:rsidRPr="006E3662">
              <w:rPr>
                <w:rFonts w:cs="Times New Roman"/>
                <w:sz w:val="22"/>
              </w:rPr>
              <w:t>)</w:t>
            </w:r>
          </w:p>
        </w:tc>
        <w:tc>
          <w:tcPr>
            <w:tcW w:w="1982" w:type="dxa"/>
          </w:tcPr>
          <w:p w14:paraId="7B8B5183" w14:textId="6649C34D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23.5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3.1</w:t>
            </w:r>
          </w:p>
        </w:tc>
        <w:tc>
          <w:tcPr>
            <w:tcW w:w="1982" w:type="dxa"/>
          </w:tcPr>
          <w:p w14:paraId="2AC30CB2" w14:textId="538A8492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25.2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4.2</w:t>
            </w:r>
          </w:p>
        </w:tc>
        <w:tc>
          <w:tcPr>
            <w:tcW w:w="941" w:type="dxa"/>
          </w:tcPr>
          <w:p w14:paraId="17CAD71E" w14:textId="3CD0C923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53</w:t>
            </w:r>
          </w:p>
        </w:tc>
      </w:tr>
      <w:tr w:rsidR="004F6695" w:rsidRPr="006E3662" w14:paraId="6B3E0A9E" w14:textId="77777777" w:rsidTr="004F6695">
        <w:tc>
          <w:tcPr>
            <w:tcW w:w="4111" w:type="dxa"/>
          </w:tcPr>
          <w:p w14:paraId="6A74FB93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Dialysis duration (month)</w:t>
            </w:r>
          </w:p>
        </w:tc>
        <w:tc>
          <w:tcPr>
            <w:tcW w:w="1982" w:type="dxa"/>
          </w:tcPr>
          <w:p w14:paraId="24E41B42" w14:textId="31F1795F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21.7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34.3</w:t>
            </w:r>
          </w:p>
        </w:tc>
        <w:tc>
          <w:tcPr>
            <w:tcW w:w="1982" w:type="dxa"/>
          </w:tcPr>
          <w:p w14:paraId="5DF6792F" w14:textId="0F91AEE8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24.2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27.6</w:t>
            </w:r>
          </w:p>
        </w:tc>
        <w:tc>
          <w:tcPr>
            <w:tcW w:w="941" w:type="dxa"/>
          </w:tcPr>
          <w:p w14:paraId="5393E17B" w14:textId="2AFA83B5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735</w:t>
            </w:r>
          </w:p>
        </w:tc>
      </w:tr>
      <w:tr w:rsidR="004F6695" w:rsidRPr="006E3662" w14:paraId="5EBB4661" w14:textId="77777777" w:rsidTr="004F6695">
        <w:tc>
          <w:tcPr>
            <w:tcW w:w="4111" w:type="dxa"/>
          </w:tcPr>
          <w:p w14:paraId="04E3DCDA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HbA1c at pre-transplant (%)</w:t>
            </w:r>
          </w:p>
        </w:tc>
        <w:tc>
          <w:tcPr>
            <w:tcW w:w="1982" w:type="dxa"/>
          </w:tcPr>
          <w:p w14:paraId="349C3AF0" w14:textId="7EE6B441" w:rsidR="004F6695" w:rsidRPr="006E3662" w:rsidRDefault="00BC2DC4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5.53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72</w:t>
            </w:r>
          </w:p>
        </w:tc>
        <w:tc>
          <w:tcPr>
            <w:tcW w:w="1982" w:type="dxa"/>
          </w:tcPr>
          <w:p w14:paraId="688DD550" w14:textId="55D105B7" w:rsidR="004F6695" w:rsidRPr="006E3662" w:rsidRDefault="00BC2DC4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6.74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.32</w:t>
            </w:r>
          </w:p>
        </w:tc>
        <w:tc>
          <w:tcPr>
            <w:tcW w:w="941" w:type="dxa"/>
          </w:tcPr>
          <w:p w14:paraId="243D4CE2" w14:textId="12A03583" w:rsidR="004F6695" w:rsidRPr="006E3662" w:rsidRDefault="00BC2DC4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01</w:t>
            </w:r>
          </w:p>
        </w:tc>
      </w:tr>
      <w:tr w:rsidR="004F6695" w:rsidRPr="006E3662" w14:paraId="30EE590E" w14:textId="77777777" w:rsidTr="004F6695">
        <w:tc>
          <w:tcPr>
            <w:tcW w:w="4111" w:type="dxa"/>
          </w:tcPr>
          <w:p w14:paraId="5187CDA1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Steroid withdrawal at 6-month post-transplant</w:t>
            </w:r>
          </w:p>
        </w:tc>
        <w:tc>
          <w:tcPr>
            <w:tcW w:w="1982" w:type="dxa"/>
          </w:tcPr>
          <w:p w14:paraId="61E883E2" w14:textId="5D75474D" w:rsidR="004F6695" w:rsidRPr="006E3662" w:rsidRDefault="000F085C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7 (22.6%)</w:t>
            </w:r>
          </w:p>
        </w:tc>
        <w:tc>
          <w:tcPr>
            <w:tcW w:w="1982" w:type="dxa"/>
          </w:tcPr>
          <w:p w14:paraId="3018729C" w14:textId="10F1A219" w:rsidR="004F6695" w:rsidRPr="006E3662" w:rsidRDefault="000F085C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19 (44.2%)</w:t>
            </w:r>
          </w:p>
        </w:tc>
        <w:tc>
          <w:tcPr>
            <w:tcW w:w="941" w:type="dxa"/>
          </w:tcPr>
          <w:p w14:paraId="34F187AA" w14:textId="5B5CC6E4" w:rsidR="004F6695" w:rsidRPr="006E3662" w:rsidRDefault="000F085C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84</w:t>
            </w:r>
          </w:p>
        </w:tc>
      </w:tr>
      <w:tr w:rsidR="004F6695" w:rsidRPr="006E3662" w14:paraId="28A8073E" w14:textId="77777777" w:rsidTr="004F6695">
        <w:tc>
          <w:tcPr>
            <w:tcW w:w="4111" w:type="dxa"/>
          </w:tcPr>
          <w:p w14:paraId="5932CEF9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HLA mismatches</w:t>
            </w:r>
          </w:p>
        </w:tc>
        <w:tc>
          <w:tcPr>
            <w:tcW w:w="1982" w:type="dxa"/>
          </w:tcPr>
          <w:p w14:paraId="0D3B09F7" w14:textId="61791997" w:rsidR="004F6695" w:rsidRPr="006E3662" w:rsidRDefault="000F085C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2.9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.8</w:t>
            </w:r>
          </w:p>
        </w:tc>
        <w:tc>
          <w:tcPr>
            <w:tcW w:w="1982" w:type="dxa"/>
          </w:tcPr>
          <w:p w14:paraId="2CFA049A" w14:textId="44AFCDA3" w:rsidR="004F6695" w:rsidRPr="006E3662" w:rsidRDefault="000F085C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3.1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.7</w:t>
            </w:r>
          </w:p>
        </w:tc>
        <w:tc>
          <w:tcPr>
            <w:tcW w:w="941" w:type="dxa"/>
          </w:tcPr>
          <w:p w14:paraId="0E8F4072" w14:textId="4091B485" w:rsidR="004F6695" w:rsidRPr="006E3662" w:rsidRDefault="000F085C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573</w:t>
            </w:r>
          </w:p>
        </w:tc>
      </w:tr>
      <w:tr w:rsidR="004F6695" w:rsidRPr="006E3662" w14:paraId="1DA79FE3" w14:textId="77777777" w:rsidTr="004F6695">
        <w:tc>
          <w:tcPr>
            <w:tcW w:w="4111" w:type="dxa"/>
          </w:tcPr>
          <w:p w14:paraId="512AA758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b/>
                <w:sz w:val="22"/>
              </w:rPr>
            </w:pPr>
            <w:r w:rsidRPr="006E3662">
              <w:rPr>
                <w:rFonts w:cs="Times New Roman"/>
                <w:b/>
                <w:sz w:val="22"/>
              </w:rPr>
              <w:t>Donor variables</w:t>
            </w:r>
          </w:p>
        </w:tc>
        <w:tc>
          <w:tcPr>
            <w:tcW w:w="1982" w:type="dxa"/>
          </w:tcPr>
          <w:p w14:paraId="6C62C24B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2" w:type="dxa"/>
          </w:tcPr>
          <w:p w14:paraId="23C4A398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49C4CADF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4F6695" w:rsidRPr="006E3662" w14:paraId="651F36AD" w14:textId="77777777" w:rsidTr="004F6695">
        <w:tc>
          <w:tcPr>
            <w:tcW w:w="4111" w:type="dxa"/>
          </w:tcPr>
          <w:p w14:paraId="42AD76E5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Age (</w:t>
            </w:r>
            <w:proofErr w:type="spellStart"/>
            <w:r w:rsidRPr="006E3662">
              <w:rPr>
                <w:rFonts w:cs="Times New Roman"/>
                <w:sz w:val="22"/>
              </w:rPr>
              <w:t>yr</w:t>
            </w:r>
            <w:proofErr w:type="spellEnd"/>
            <w:r w:rsidRPr="006E3662">
              <w:rPr>
                <w:rFonts w:cs="Times New Roman"/>
                <w:sz w:val="22"/>
              </w:rPr>
              <w:t>)</w:t>
            </w:r>
          </w:p>
        </w:tc>
        <w:tc>
          <w:tcPr>
            <w:tcW w:w="1982" w:type="dxa"/>
          </w:tcPr>
          <w:p w14:paraId="13B70836" w14:textId="48A788C8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40.1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4.3 </w:t>
            </w:r>
          </w:p>
        </w:tc>
        <w:tc>
          <w:tcPr>
            <w:tcW w:w="1982" w:type="dxa"/>
          </w:tcPr>
          <w:p w14:paraId="6FC2AB00" w14:textId="06D1A271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44.9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3.8</w:t>
            </w:r>
          </w:p>
        </w:tc>
        <w:tc>
          <w:tcPr>
            <w:tcW w:w="941" w:type="dxa"/>
          </w:tcPr>
          <w:p w14:paraId="1A26FF5C" w14:textId="6EF07F65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146</w:t>
            </w:r>
          </w:p>
        </w:tc>
      </w:tr>
      <w:tr w:rsidR="004F6695" w:rsidRPr="006E3662" w14:paraId="52A62241" w14:textId="77777777" w:rsidTr="004F6695">
        <w:tc>
          <w:tcPr>
            <w:tcW w:w="4111" w:type="dxa"/>
          </w:tcPr>
          <w:p w14:paraId="798164E9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Male sex</w:t>
            </w:r>
          </w:p>
        </w:tc>
        <w:tc>
          <w:tcPr>
            <w:tcW w:w="1982" w:type="dxa"/>
          </w:tcPr>
          <w:p w14:paraId="74092538" w14:textId="26B25C6C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15</w:t>
            </w:r>
            <w:r>
              <w:rPr>
                <w:rFonts w:cs="Times New Roman"/>
                <w:sz w:val="22"/>
                <w:lang w:eastAsia="ko-KR"/>
              </w:rPr>
              <w:t xml:space="preserve"> (48.4%)</w:t>
            </w:r>
          </w:p>
        </w:tc>
        <w:tc>
          <w:tcPr>
            <w:tcW w:w="1982" w:type="dxa"/>
          </w:tcPr>
          <w:p w14:paraId="1DE5C8D0" w14:textId="13670169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3</w:t>
            </w:r>
            <w:r>
              <w:rPr>
                <w:rFonts w:cs="Times New Roman"/>
                <w:sz w:val="22"/>
                <w:lang w:eastAsia="ko-KR"/>
              </w:rPr>
              <w:t xml:space="preserve"> (53.5%)</w:t>
            </w:r>
          </w:p>
        </w:tc>
        <w:tc>
          <w:tcPr>
            <w:tcW w:w="941" w:type="dxa"/>
          </w:tcPr>
          <w:p w14:paraId="13558398" w14:textId="3FA5A380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814</w:t>
            </w:r>
          </w:p>
        </w:tc>
      </w:tr>
      <w:tr w:rsidR="004F6695" w:rsidRPr="006E3662" w14:paraId="0F5CD11F" w14:textId="77777777" w:rsidTr="004F6695">
        <w:tc>
          <w:tcPr>
            <w:tcW w:w="4111" w:type="dxa"/>
          </w:tcPr>
          <w:p w14:paraId="4A7CEEC1" w14:textId="77777777" w:rsidR="004F6695" w:rsidRPr="006E3662" w:rsidRDefault="004F6695" w:rsidP="004F6695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Type of donation</w:t>
            </w:r>
          </w:p>
        </w:tc>
        <w:tc>
          <w:tcPr>
            <w:tcW w:w="1982" w:type="dxa"/>
          </w:tcPr>
          <w:p w14:paraId="35E04578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2" w:type="dxa"/>
          </w:tcPr>
          <w:p w14:paraId="77D5E0E3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63214B90" w14:textId="01891A3B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4F6695" w:rsidRPr="006E3662" w14:paraId="6AD6C317" w14:textId="77777777" w:rsidTr="004F6695">
        <w:tc>
          <w:tcPr>
            <w:tcW w:w="4111" w:type="dxa"/>
          </w:tcPr>
          <w:p w14:paraId="76CF44C3" w14:textId="77777777" w:rsidR="004F6695" w:rsidRPr="006E3662" w:rsidRDefault="004F6695" w:rsidP="004F6695">
            <w:pPr>
              <w:spacing w:after="160" w:line="480" w:lineRule="auto"/>
              <w:ind w:firstLineChars="200" w:firstLine="440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Living</w:t>
            </w:r>
          </w:p>
        </w:tc>
        <w:tc>
          <w:tcPr>
            <w:tcW w:w="1982" w:type="dxa"/>
          </w:tcPr>
          <w:p w14:paraId="088DD704" w14:textId="26883353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1</w:t>
            </w:r>
          </w:p>
        </w:tc>
        <w:tc>
          <w:tcPr>
            <w:tcW w:w="1982" w:type="dxa"/>
          </w:tcPr>
          <w:p w14:paraId="447E76C4" w14:textId="30D4C44A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6</w:t>
            </w:r>
          </w:p>
        </w:tc>
        <w:tc>
          <w:tcPr>
            <w:tcW w:w="941" w:type="dxa"/>
          </w:tcPr>
          <w:p w14:paraId="429F0D87" w14:textId="3169B141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627</w:t>
            </w:r>
          </w:p>
        </w:tc>
      </w:tr>
      <w:tr w:rsidR="004F6695" w:rsidRPr="006E3662" w14:paraId="2419851C" w14:textId="77777777" w:rsidTr="003B6423">
        <w:tc>
          <w:tcPr>
            <w:tcW w:w="4111" w:type="dxa"/>
          </w:tcPr>
          <w:p w14:paraId="4C073B65" w14:textId="77777777" w:rsidR="004F6695" w:rsidRPr="006E3662" w:rsidRDefault="004F6695" w:rsidP="004F6695">
            <w:pPr>
              <w:spacing w:after="160" w:line="480" w:lineRule="auto"/>
              <w:ind w:firstLineChars="200" w:firstLine="440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Deceased</w:t>
            </w:r>
          </w:p>
        </w:tc>
        <w:tc>
          <w:tcPr>
            <w:tcW w:w="1982" w:type="dxa"/>
          </w:tcPr>
          <w:p w14:paraId="4C7E7D37" w14:textId="623D2FC4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10</w:t>
            </w:r>
          </w:p>
        </w:tc>
        <w:tc>
          <w:tcPr>
            <w:tcW w:w="1982" w:type="dxa"/>
          </w:tcPr>
          <w:p w14:paraId="2B96738F" w14:textId="2BAA7B2A" w:rsidR="004F6695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17</w:t>
            </w:r>
          </w:p>
        </w:tc>
        <w:tc>
          <w:tcPr>
            <w:tcW w:w="941" w:type="dxa"/>
          </w:tcPr>
          <w:p w14:paraId="45DC00DA" w14:textId="77777777" w:rsidR="004F6695" w:rsidRPr="006E3662" w:rsidRDefault="004F6695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3B6423" w:rsidRPr="006E3662" w14:paraId="7BB13405" w14:textId="77777777" w:rsidTr="003B6423">
        <w:tc>
          <w:tcPr>
            <w:tcW w:w="4111" w:type="dxa"/>
          </w:tcPr>
          <w:p w14:paraId="25E0BB00" w14:textId="1BBB4697" w:rsidR="003B6423" w:rsidRPr="003B6423" w:rsidRDefault="003B6423" w:rsidP="003B6423">
            <w:pPr>
              <w:spacing w:after="160" w:line="480" w:lineRule="auto"/>
              <w:contextualSpacing/>
              <w:rPr>
                <w:rFonts w:cs="Times New Roman"/>
                <w:b/>
                <w:sz w:val="22"/>
                <w:lang w:eastAsia="ko-KR"/>
              </w:rPr>
            </w:pPr>
            <w:r w:rsidRPr="003B6423">
              <w:rPr>
                <w:rFonts w:cs="Times New Roman" w:hint="eastAsia"/>
                <w:b/>
                <w:sz w:val="22"/>
                <w:lang w:eastAsia="ko-KR"/>
              </w:rPr>
              <w:t>Clinical data</w:t>
            </w:r>
            <w:r w:rsidR="0077323D">
              <w:rPr>
                <w:rFonts w:cs="Times New Roman"/>
                <w:b/>
                <w:sz w:val="22"/>
                <w:lang w:eastAsia="ko-KR"/>
              </w:rPr>
              <w:t xml:space="preserve"> at 1-year </w:t>
            </w:r>
          </w:p>
        </w:tc>
        <w:tc>
          <w:tcPr>
            <w:tcW w:w="1982" w:type="dxa"/>
          </w:tcPr>
          <w:p w14:paraId="3972BE93" w14:textId="77777777" w:rsidR="003B6423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2" w:type="dxa"/>
          </w:tcPr>
          <w:p w14:paraId="0205E380" w14:textId="77777777" w:rsidR="003B6423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36F54DAA" w14:textId="77777777" w:rsidR="003B6423" w:rsidRPr="006E3662" w:rsidRDefault="003B6423" w:rsidP="004F6695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3B6423" w:rsidRPr="006E3662" w14:paraId="7FB992CB" w14:textId="77777777" w:rsidTr="00101480">
        <w:tc>
          <w:tcPr>
            <w:tcW w:w="4111" w:type="dxa"/>
            <w:vAlign w:val="center"/>
          </w:tcPr>
          <w:p w14:paraId="129A303C" w14:textId="638C79EB" w:rsidR="003B6423" w:rsidRPr="006E3662" w:rsidRDefault="003B6423" w:rsidP="0077323D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Serum creatinine (mg/</w:t>
            </w:r>
            <w:proofErr w:type="spellStart"/>
            <w:r w:rsidRPr="006E3662">
              <w:rPr>
                <w:rFonts w:cs="Times New Roman"/>
                <w:sz w:val="22"/>
              </w:rPr>
              <w:t>dL</w:t>
            </w:r>
            <w:proofErr w:type="spellEnd"/>
            <w:r w:rsidRPr="006E3662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982" w:type="dxa"/>
          </w:tcPr>
          <w:p w14:paraId="4039277E" w14:textId="0479A633" w:rsidR="003B6423" w:rsidRPr="006E3662" w:rsidRDefault="003B6423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1.28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56</w:t>
            </w:r>
          </w:p>
        </w:tc>
        <w:tc>
          <w:tcPr>
            <w:tcW w:w="1982" w:type="dxa"/>
          </w:tcPr>
          <w:p w14:paraId="6BACE15D" w14:textId="2E99E450" w:rsidR="003B6423" w:rsidRPr="006E3662" w:rsidRDefault="003B6423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1.18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27</w:t>
            </w:r>
          </w:p>
        </w:tc>
        <w:tc>
          <w:tcPr>
            <w:tcW w:w="941" w:type="dxa"/>
          </w:tcPr>
          <w:p w14:paraId="624EAFC2" w14:textId="4977911C" w:rsidR="003B6423" w:rsidRPr="006E3662" w:rsidRDefault="000F085C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</w:t>
            </w:r>
            <w:r>
              <w:rPr>
                <w:rFonts w:cs="Times New Roman"/>
                <w:sz w:val="22"/>
                <w:lang w:eastAsia="ko-KR"/>
              </w:rPr>
              <w:t>.371</w:t>
            </w:r>
          </w:p>
        </w:tc>
      </w:tr>
      <w:tr w:rsidR="003B6423" w:rsidRPr="006E3662" w14:paraId="0E70B2E3" w14:textId="77777777" w:rsidTr="00101480">
        <w:tc>
          <w:tcPr>
            <w:tcW w:w="4111" w:type="dxa"/>
            <w:vAlign w:val="center"/>
          </w:tcPr>
          <w:p w14:paraId="1DE7E961" w14:textId="3CA7A40D" w:rsidR="003B6423" w:rsidRPr="003B6423" w:rsidRDefault="003B6423" w:rsidP="0077323D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proofErr w:type="spellStart"/>
            <w:r w:rsidRPr="006E3662">
              <w:rPr>
                <w:rFonts w:cs="Times New Roman"/>
                <w:sz w:val="22"/>
              </w:rPr>
              <w:t>eGFR</w:t>
            </w:r>
            <w:proofErr w:type="spellEnd"/>
            <w:r w:rsidRPr="006E3662">
              <w:rPr>
                <w:rFonts w:cs="Times New Roman"/>
                <w:sz w:val="22"/>
              </w:rPr>
              <w:t xml:space="preserve"> (mL/min/1.73 m</w:t>
            </w:r>
            <w:r w:rsidRPr="006E3662">
              <w:rPr>
                <w:rFonts w:cs="Times New Roman"/>
                <w:sz w:val="22"/>
                <w:vertAlign w:val="superscript"/>
              </w:rPr>
              <w:t>2</w:t>
            </w:r>
            <w:r w:rsidRPr="006E3662">
              <w:rPr>
                <w:rFonts w:cs="Times New Roman"/>
                <w:sz w:val="22"/>
              </w:rPr>
              <w:t>)</w:t>
            </w:r>
            <w:r w:rsidRPr="006E3662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982" w:type="dxa"/>
          </w:tcPr>
          <w:p w14:paraId="64F0EA1B" w14:textId="035F5F61" w:rsidR="003B6423" w:rsidRPr="006E3662" w:rsidRDefault="000F085C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68.5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23.4</w:t>
            </w:r>
          </w:p>
        </w:tc>
        <w:tc>
          <w:tcPr>
            <w:tcW w:w="1982" w:type="dxa"/>
          </w:tcPr>
          <w:p w14:paraId="0951ECAC" w14:textId="0E3E270B" w:rsidR="003B6423" w:rsidRPr="006E3662" w:rsidRDefault="000F085C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68.5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6.3</w:t>
            </w:r>
          </w:p>
        </w:tc>
        <w:tc>
          <w:tcPr>
            <w:tcW w:w="941" w:type="dxa"/>
          </w:tcPr>
          <w:p w14:paraId="26F13450" w14:textId="5A699623" w:rsidR="003B6423" w:rsidRPr="006E3662" w:rsidRDefault="000F085C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996</w:t>
            </w:r>
          </w:p>
        </w:tc>
      </w:tr>
      <w:tr w:rsidR="003B6423" w:rsidRPr="006E3662" w14:paraId="4EE2490F" w14:textId="77777777" w:rsidTr="00101480">
        <w:tc>
          <w:tcPr>
            <w:tcW w:w="4111" w:type="dxa"/>
            <w:vAlign w:val="center"/>
          </w:tcPr>
          <w:p w14:paraId="79DD84C7" w14:textId="66E68392" w:rsidR="003B6423" w:rsidRPr="006E3662" w:rsidRDefault="003B6423" w:rsidP="0077323D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 xml:space="preserve">BPAR cumulative incidence </w:t>
            </w:r>
          </w:p>
        </w:tc>
        <w:tc>
          <w:tcPr>
            <w:tcW w:w="1982" w:type="dxa"/>
          </w:tcPr>
          <w:p w14:paraId="423BC107" w14:textId="738760CD" w:rsidR="003B6423" w:rsidRPr="006E3662" w:rsidRDefault="000F085C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3</w:t>
            </w:r>
          </w:p>
        </w:tc>
        <w:tc>
          <w:tcPr>
            <w:tcW w:w="1982" w:type="dxa"/>
          </w:tcPr>
          <w:p w14:paraId="0968F167" w14:textId="31B785AA" w:rsidR="003B6423" w:rsidRPr="006E3662" w:rsidRDefault="000F085C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2</w:t>
            </w:r>
          </w:p>
        </w:tc>
        <w:tc>
          <w:tcPr>
            <w:tcW w:w="941" w:type="dxa"/>
          </w:tcPr>
          <w:p w14:paraId="1A01B750" w14:textId="5E419FC3" w:rsidR="003B6423" w:rsidRPr="006E3662" w:rsidRDefault="000F085C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644</w:t>
            </w:r>
          </w:p>
        </w:tc>
      </w:tr>
      <w:tr w:rsidR="003B6423" w:rsidRPr="006E3662" w14:paraId="026C7234" w14:textId="77777777" w:rsidTr="00101480">
        <w:tc>
          <w:tcPr>
            <w:tcW w:w="4111" w:type="dxa"/>
            <w:vAlign w:val="center"/>
          </w:tcPr>
          <w:p w14:paraId="3CEB5A51" w14:textId="5BC1E6F9" w:rsidR="003B6423" w:rsidRPr="006E3662" w:rsidRDefault="003B6423" w:rsidP="003B6423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cs="Times New Roman"/>
                <w:sz w:val="22"/>
              </w:rPr>
              <w:t>Graft loss or patient death</w:t>
            </w:r>
          </w:p>
        </w:tc>
        <w:tc>
          <w:tcPr>
            <w:tcW w:w="1982" w:type="dxa"/>
          </w:tcPr>
          <w:p w14:paraId="2BF4B7D8" w14:textId="2AD74292" w:rsidR="003B6423" w:rsidRPr="006E3662" w:rsidRDefault="000F085C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</w:t>
            </w:r>
          </w:p>
        </w:tc>
        <w:tc>
          <w:tcPr>
            <w:tcW w:w="1982" w:type="dxa"/>
          </w:tcPr>
          <w:p w14:paraId="663DB687" w14:textId="05B3B861" w:rsidR="003B6423" w:rsidRPr="006E3662" w:rsidRDefault="000F085C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</w:t>
            </w:r>
          </w:p>
        </w:tc>
        <w:tc>
          <w:tcPr>
            <w:tcW w:w="941" w:type="dxa"/>
          </w:tcPr>
          <w:p w14:paraId="689049CF" w14:textId="77777777" w:rsidR="003B6423" w:rsidRPr="006E3662" w:rsidRDefault="003B6423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77323D" w:rsidRPr="006E3662" w14:paraId="16914D50" w14:textId="77777777" w:rsidTr="00101480">
        <w:tc>
          <w:tcPr>
            <w:tcW w:w="4111" w:type="dxa"/>
            <w:vAlign w:val="center"/>
          </w:tcPr>
          <w:p w14:paraId="7013C665" w14:textId="1A280CE8" w:rsidR="0077323D" w:rsidRPr="006E3662" w:rsidRDefault="0077323D" w:rsidP="0077323D">
            <w:pPr>
              <w:spacing w:after="160" w:line="480" w:lineRule="auto"/>
              <w:contextualSpacing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/>
                <w:sz w:val="22"/>
                <w:lang w:eastAsia="ko-KR"/>
              </w:rPr>
              <w:lastRenderedPageBreak/>
              <w:t>The change of b</w:t>
            </w:r>
            <w:r>
              <w:rPr>
                <w:rFonts w:cs="Times New Roman" w:hint="eastAsia"/>
                <w:sz w:val="22"/>
                <w:lang w:eastAsia="ko-KR"/>
              </w:rPr>
              <w:t>ody weight (kg)</w:t>
            </w:r>
          </w:p>
        </w:tc>
        <w:tc>
          <w:tcPr>
            <w:tcW w:w="1982" w:type="dxa"/>
          </w:tcPr>
          <w:p w14:paraId="41AEF8D8" w14:textId="46457EC9" w:rsidR="0077323D" w:rsidRDefault="0077323D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</w:t>
            </w:r>
            <w:r>
              <w:rPr>
                <w:rFonts w:cs="Times New Roman"/>
                <w:sz w:val="22"/>
                <w:lang w:eastAsia="ko-KR"/>
              </w:rPr>
              <w:t xml:space="preserve">1.12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4.96</w:t>
            </w:r>
          </w:p>
        </w:tc>
        <w:tc>
          <w:tcPr>
            <w:tcW w:w="1982" w:type="dxa"/>
          </w:tcPr>
          <w:p w14:paraId="708D5374" w14:textId="2CAC97B5" w:rsidR="0077323D" w:rsidRDefault="0077323D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-1.8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6.75</w:t>
            </w:r>
          </w:p>
        </w:tc>
        <w:tc>
          <w:tcPr>
            <w:tcW w:w="941" w:type="dxa"/>
          </w:tcPr>
          <w:p w14:paraId="78C772F0" w14:textId="385666F7" w:rsidR="0077323D" w:rsidRPr="006E3662" w:rsidRDefault="0077323D" w:rsidP="003B6423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645</w:t>
            </w:r>
          </w:p>
        </w:tc>
      </w:tr>
      <w:tr w:rsidR="00BC2DC4" w:rsidRPr="006E3662" w14:paraId="4C69C91C" w14:textId="77777777" w:rsidTr="003B6423">
        <w:tc>
          <w:tcPr>
            <w:tcW w:w="4111" w:type="dxa"/>
          </w:tcPr>
          <w:p w14:paraId="6FE86304" w14:textId="70CB135E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  <w:lang w:eastAsia="ko-KR"/>
              </w:rPr>
            </w:pPr>
            <w:r w:rsidRPr="006E3662">
              <w:rPr>
                <w:rFonts w:eastAsia="맑은 고딕" w:cs="Times New Roman"/>
                <w:b/>
                <w:sz w:val="22"/>
              </w:rPr>
              <w:t>HOMA-IR</w:t>
            </w:r>
          </w:p>
        </w:tc>
        <w:tc>
          <w:tcPr>
            <w:tcW w:w="1982" w:type="dxa"/>
          </w:tcPr>
          <w:p w14:paraId="412B70F6" w14:textId="77777777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2" w:type="dxa"/>
          </w:tcPr>
          <w:p w14:paraId="3A996569" w14:textId="77777777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29D43108" w14:textId="77777777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BC2DC4" w:rsidRPr="006E3662" w14:paraId="501560AF" w14:textId="77777777" w:rsidTr="003B6423">
        <w:tc>
          <w:tcPr>
            <w:tcW w:w="4111" w:type="dxa"/>
          </w:tcPr>
          <w:p w14:paraId="2E445DD5" w14:textId="39B2E9A5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Baseline</w:t>
            </w:r>
          </w:p>
        </w:tc>
        <w:tc>
          <w:tcPr>
            <w:tcW w:w="1982" w:type="dxa"/>
          </w:tcPr>
          <w:p w14:paraId="0FD09364" w14:textId="7CA9190C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3.2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4.5</w:t>
            </w:r>
          </w:p>
        </w:tc>
        <w:tc>
          <w:tcPr>
            <w:tcW w:w="1982" w:type="dxa"/>
          </w:tcPr>
          <w:p w14:paraId="4FB32317" w14:textId="3A76318F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4.5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5.3</w:t>
            </w:r>
          </w:p>
        </w:tc>
        <w:tc>
          <w:tcPr>
            <w:tcW w:w="941" w:type="dxa"/>
          </w:tcPr>
          <w:p w14:paraId="2656194D" w14:textId="732765E6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293</w:t>
            </w:r>
          </w:p>
        </w:tc>
      </w:tr>
      <w:tr w:rsidR="00BC2DC4" w:rsidRPr="006E3662" w14:paraId="1F84543D" w14:textId="77777777" w:rsidTr="00BC2DC4">
        <w:tc>
          <w:tcPr>
            <w:tcW w:w="4111" w:type="dxa"/>
          </w:tcPr>
          <w:p w14:paraId="425D138E" w14:textId="1FBA3962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3 months</w:t>
            </w:r>
          </w:p>
        </w:tc>
        <w:tc>
          <w:tcPr>
            <w:tcW w:w="1982" w:type="dxa"/>
          </w:tcPr>
          <w:p w14:paraId="07C410BF" w14:textId="541B398A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3.1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2.1</w:t>
            </w:r>
          </w:p>
        </w:tc>
        <w:tc>
          <w:tcPr>
            <w:tcW w:w="1982" w:type="dxa"/>
          </w:tcPr>
          <w:p w14:paraId="07C320EB" w14:textId="07A1B7CD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7.7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1.3</w:t>
            </w:r>
          </w:p>
        </w:tc>
        <w:tc>
          <w:tcPr>
            <w:tcW w:w="941" w:type="dxa"/>
          </w:tcPr>
          <w:p w14:paraId="63D28D51" w14:textId="174FF7C4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12</w:t>
            </w:r>
          </w:p>
        </w:tc>
      </w:tr>
      <w:tr w:rsidR="00BC2DC4" w:rsidRPr="006E3662" w14:paraId="27C4F640" w14:textId="77777777" w:rsidTr="00BC2DC4">
        <w:tc>
          <w:tcPr>
            <w:tcW w:w="4111" w:type="dxa"/>
          </w:tcPr>
          <w:p w14:paraId="1C194186" w14:textId="4638214B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6 months</w:t>
            </w:r>
          </w:p>
        </w:tc>
        <w:tc>
          <w:tcPr>
            <w:tcW w:w="1982" w:type="dxa"/>
          </w:tcPr>
          <w:p w14:paraId="0FF37737" w14:textId="6ABC3D61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3.3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.8</w:t>
            </w:r>
          </w:p>
        </w:tc>
        <w:tc>
          <w:tcPr>
            <w:tcW w:w="1982" w:type="dxa"/>
          </w:tcPr>
          <w:p w14:paraId="0A31420A" w14:textId="7C672DD9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7.8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3.3</w:t>
            </w:r>
          </w:p>
        </w:tc>
        <w:tc>
          <w:tcPr>
            <w:tcW w:w="941" w:type="dxa"/>
          </w:tcPr>
          <w:p w14:paraId="1EBF30EF" w14:textId="20408039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33</w:t>
            </w:r>
          </w:p>
        </w:tc>
      </w:tr>
      <w:tr w:rsidR="00BC2DC4" w:rsidRPr="006E3662" w14:paraId="54BF58EE" w14:textId="77777777" w:rsidTr="00BC2DC4">
        <w:tc>
          <w:tcPr>
            <w:tcW w:w="4111" w:type="dxa"/>
          </w:tcPr>
          <w:p w14:paraId="2D6CCA8C" w14:textId="72621907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9 months</w:t>
            </w:r>
          </w:p>
        </w:tc>
        <w:tc>
          <w:tcPr>
            <w:tcW w:w="1982" w:type="dxa"/>
          </w:tcPr>
          <w:p w14:paraId="41A33234" w14:textId="1995BF2E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3.1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2.6</w:t>
            </w:r>
          </w:p>
        </w:tc>
        <w:tc>
          <w:tcPr>
            <w:tcW w:w="1982" w:type="dxa"/>
          </w:tcPr>
          <w:p w14:paraId="2CC9CA76" w14:textId="0ADBEC3B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7.5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4.2</w:t>
            </w:r>
          </w:p>
        </w:tc>
        <w:tc>
          <w:tcPr>
            <w:tcW w:w="941" w:type="dxa"/>
          </w:tcPr>
          <w:p w14:paraId="5468D4FA" w14:textId="2A890645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54</w:t>
            </w:r>
          </w:p>
        </w:tc>
      </w:tr>
      <w:tr w:rsidR="00BC2DC4" w:rsidRPr="006E3662" w14:paraId="2DD22370" w14:textId="77777777" w:rsidTr="00BC2DC4">
        <w:tc>
          <w:tcPr>
            <w:tcW w:w="4111" w:type="dxa"/>
          </w:tcPr>
          <w:p w14:paraId="1E979836" w14:textId="38671921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12 months</w:t>
            </w:r>
          </w:p>
        </w:tc>
        <w:tc>
          <w:tcPr>
            <w:tcW w:w="1982" w:type="dxa"/>
          </w:tcPr>
          <w:p w14:paraId="38B717EC" w14:textId="6DCCD67B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3.2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2.3</w:t>
            </w:r>
          </w:p>
        </w:tc>
        <w:tc>
          <w:tcPr>
            <w:tcW w:w="1982" w:type="dxa"/>
          </w:tcPr>
          <w:p w14:paraId="631D9D70" w14:textId="4F54E281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7.8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15.3</w:t>
            </w:r>
          </w:p>
        </w:tc>
        <w:tc>
          <w:tcPr>
            <w:tcW w:w="941" w:type="dxa"/>
          </w:tcPr>
          <w:p w14:paraId="022DB053" w14:textId="6218EA89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62</w:t>
            </w:r>
          </w:p>
        </w:tc>
      </w:tr>
      <w:tr w:rsidR="00BC2DC4" w:rsidRPr="006E3662" w14:paraId="7C80E986" w14:textId="77777777" w:rsidTr="00BC2DC4">
        <w:tc>
          <w:tcPr>
            <w:tcW w:w="4111" w:type="dxa"/>
          </w:tcPr>
          <w:p w14:paraId="2B6F6873" w14:textId="24474C74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b/>
                <w:sz w:val="22"/>
              </w:rPr>
              <w:t>IGI</w:t>
            </w:r>
            <w:r w:rsidRPr="006E3662">
              <w:rPr>
                <w:rFonts w:eastAsia="맑은 고딕" w:cs="Times New Roman"/>
                <w:b/>
                <w:sz w:val="22"/>
                <w:vertAlign w:val="subscript"/>
              </w:rPr>
              <w:t>30</w:t>
            </w:r>
          </w:p>
        </w:tc>
        <w:tc>
          <w:tcPr>
            <w:tcW w:w="1982" w:type="dxa"/>
          </w:tcPr>
          <w:p w14:paraId="6C06D586" w14:textId="77777777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2" w:type="dxa"/>
          </w:tcPr>
          <w:p w14:paraId="5D3A5609" w14:textId="77777777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</w:tcPr>
          <w:p w14:paraId="220387E4" w14:textId="77777777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BC2DC4" w:rsidRPr="006E3662" w14:paraId="16BC00F2" w14:textId="77777777" w:rsidTr="00BC2DC4">
        <w:tc>
          <w:tcPr>
            <w:tcW w:w="4111" w:type="dxa"/>
          </w:tcPr>
          <w:p w14:paraId="597D6E6A" w14:textId="5E4CC76B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Baseline</w:t>
            </w:r>
          </w:p>
        </w:tc>
        <w:tc>
          <w:tcPr>
            <w:tcW w:w="1982" w:type="dxa"/>
          </w:tcPr>
          <w:p w14:paraId="3C01AD07" w14:textId="63370D8C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4</w:t>
            </w:r>
            <w:r>
              <w:rPr>
                <w:rFonts w:cs="Times New Roman"/>
                <w:sz w:val="22"/>
                <w:lang w:eastAsia="ko-KR"/>
              </w:rPr>
              <w:t>1</w:t>
            </w:r>
            <w:r>
              <w:rPr>
                <w:rFonts w:cs="Times New Roman" w:hint="eastAsia"/>
                <w:sz w:val="22"/>
                <w:lang w:eastAsia="ko-KR"/>
              </w:rPr>
              <w:t xml:space="preserve">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30</w:t>
            </w:r>
          </w:p>
        </w:tc>
        <w:tc>
          <w:tcPr>
            <w:tcW w:w="1982" w:type="dxa"/>
          </w:tcPr>
          <w:p w14:paraId="2757BB30" w14:textId="3DEF8D65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0.13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52</w:t>
            </w:r>
          </w:p>
        </w:tc>
        <w:tc>
          <w:tcPr>
            <w:tcW w:w="941" w:type="dxa"/>
          </w:tcPr>
          <w:p w14:paraId="6BB4EB83" w14:textId="73C5E55C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13</w:t>
            </w:r>
          </w:p>
        </w:tc>
      </w:tr>
      <w:tr w:rsidR="00BC2DC4" w:rsidRPr="006E3662" w14:paraId="23FBBB67" w14:textId="77777777" w:rsidTr="00BC2DC4">
        <w:tc>
          <w:tcPr>
            <w:tcW w:w="4111" w:type="dxa"/>
          </w:tcPr>
          <w:p w14:paraId="622776BC" w14:textId="428B4670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3 months</w:t>
            </w:r>
          </w:p>
        </w:tc>
        <w:tc>
          <w:tcPr>
            <w:tcW w:w="1982" w:type="dxa"/>
          </w:tcPr>
          <w:p w14:paraId="1F02FCF1" w14:textId="7CC1254F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7</w:t>
            </w:r>
            <w:r>
              <w:rPr>
                <w:rFonts w:cs="Times New Roman"/>
                <w:sz w:val="22"/>
                <w:lang w:eastAsia="ko-KR"/>
              </w:rPr>
              <w:t>2</w:t>
            </w:r>
            <w:r>
              <w:rPr>
                <w:rFonts w:cs="Times New Roman" w:hint="eastAsia"/>
                <w:sz w:val="22"/>
                <w:lang w:eastAsia="ko-KR"/>
              </w:rPr>
              <w:t xml:space="preserve">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93</w:t>
            </w:r>
          </w:p>
        </w:tc>
        <w:tc>
          <w:tcPr>
            <w:tcW w:w="1982" w:type="dxa"/>
          </w:tcPr>
          <w:p w14:paraId="50AE5994" w14:textId="50D26612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0.08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14</w:t>
            </w:r>
          </w:p>
        </w:tc>
        <w:tc>
          <w:tcPr>
            <w:tcW w:w="941" w:type="dxa"/>
          </w:tcPr>
          <w:p w14:paraId="4BAF6D2A" w14:textId="5D96DE48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01</w:t>
            </w:r>
          </w:p>
        </w:tc>
      </w:tr>
      <w:tr w:rsidR="00BC2DC4" w:rsidRPr="006E3662" w14:paraId="6B19A7A8" w14:textId="77777777" w:rsidTr="00BC2DC4">
        <w:tc>
          <w:tcPr>
            <w:tcW w:w="4111" w:type="dxa"/>
          </w:tcPr>
          <w:p w14:paraId="6CA1E584" w14:textId="741A061C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6 months</w:t>
            </w:r>
          </w:p>
        </w:tc>
        <w:tc>
          <w:tcPr>
            <w:tcW w:w="1982" w:type="dxa"/>
          </w:tcPr>
          <w:p w14:paraId="19EEE321" w14:textId="6CBEA800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0.49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96</w:t>
            </w:r>
          </w:p>
        </w:tc>
        <w:tc>
          <w:tcPr>
            <w:tcW w:w="1982" w:type="dxa"/>
          </w:tcPr>
          <w:p w14:paraId="7C8C2B4C" w14:textId="34783AA7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0.02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69</w:t>
            </w:r>
          </w:p>
        </w:tc>
        <w:tc>
          <w:tcPr>
            <w:tcW w:w="941" w:type="dxa"/>
          </w:tcPr>
          <w:p w14:paraId="2865F94C" w14:textId="6BB04824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21</w:t>
            </w:r>
          </w:p>
        </w:tc>
      </w:tr>
      <w:tr w:rsidR="00BC2DC4" w:rsidRPr="006E3662" w14:paraId="654022D5" w14:textId="77777777" w:rsidTr="008D642D">
        <w:tc>
          <w:tcPr>
            <w:tcW w:w="4111" w:type="dxa"/>
          </w:tcPr>
          <w:p w14:paraId="1EDC4CED" w14:textId="25694EB1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9 months</w:t>
            </w:r>
          </w:p>
        </w:tc>
        <w:tc>
          <w:tcPr>
            <w:tcW w:w="1982" w:type="dxa"/>
          </w:tcPr>
          <w:p w14:paraId="047FD29A" w14:textId="3EB4F9F3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0.56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55</w:t>
            </w:r>
          </w:p>
        </w:tc>
        <w:tc>
          <w:tcPr>
            <w:tcW w:w="1982" w:type="dxa"/>
          </w:tcPr>
          <w:p w14:paraId="36BF21C2" w14:textId="5FADC1C0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0.08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54</w:t>
            </w:r>
          </w:p>
        </w:tc>
        <w:tc>
          <w:tcPr>
            <w:tcW w:w="941" w:type="dxa"/>
          </w:tcPr>
          <w:p w14:paraId="5D7ED1B6" w14:textId="05A4BD5D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01</w:t>
            </w:r>
          </w:p>
        </w:tc>
      </w:tr>
      <w:tr w:rsidR="00BC2DC4" w:rsidRPr="006E3662" w14:paraId="07D87F81" w14:textId="77777777" w:rsidTr="008D642D">
        <w:tc>
          <w:tcPr>
            <w:tcW w:w="4111" w:type="dxa"/>
            <w:tcBorders>
              <w:bottom w:val="single" w:sz="4" w:space="0" w:color="auto"/>
            </w:tcBorders>
          </w:tcPr>
          <w:p w14:paraId="2B0CE4A1" w14:textId="53FCB324" w:rsidR="00BC2DC4" w:rsidRPr="006E3662" w:rsidRDefault="00BC2DC4" w:rsidP="00BC2DC4">
            <w:pPr>
              <w:spacing w:after="160" w:line="480" w:lineRule="auto"/>
              <w:contextualSpacing/>
              <w:rPr>
                <w:rFonts w:cs="Times New Roman"/>
                <w:sz w:val="22"/>
              </w:rPr>
            </w:pPr>
            <w:r w:rsidRPr="006E3662">
              <w:rPr>
                <w:rFonts w:eastAsia="맑은 고딕" w:cs="Times New Roman"/>
                <w:sz w:val="22"/>
              </w:rPr>
              <w:t>12 months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28ABAF62" w14:textId="2422503D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0.63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66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5D741399" w14:textId="57AD7108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 xml:space="preserve">0.12 </w:t>
            </w:r>
            <w:r w:rsidRPr="006E3662">
              <w:rPr>
                <w:rFonts w:eastAsia="맑은 고딕" w:cs="Times New Roman"/>
                <w:sz w:val="22"/>
              </w:rPr>
              <w:t>±</w:t>
            </w:r>
            <w:r>
              <w:rPr>
                <w:rFonts w:eastAsia="맑은 고딕" w:cs="Times New Roman"/>
                <w:sz w:val="22"/>
              </w:rPr>
              <w:t xml:space="preserve"> 0.34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920BBFC" w14:textId="0AF9D4EB" w:rsidR="00BC2DC4" w:rsidRPr="006E3662" w:rsidRDefault="00BC2DC4" w:rsidP="00BC2DC4">
            <w:pPr>
              <w:spacing w:after="160" w:line="480" w:lineRule="auto"/>
              <w:contextualSpacing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01</w:t>
            </w:r>
          </w:p>
        </w:tc>
      </w:tr>
    </w:tbl>
    <w:p w14:paraId="79EDB9AC" w14:textId="46FA0D84" w:rsidR="004F6695" w:rsidRDefault="008D642D" w:rsidP="008D642D">
      <w:pPr>
        <w:spacing w:line="360" w:lineRule="auto"/>
        <w:rPr>
          <w:rFonts w:cs="Times New Roman"/>
          <w:sz w:val="22"/>
          <w:szCs w:val="24"/>
        </w:rPr>
      </w:pPr>
      <w:r w:rsidRPr="006E3662">
        <w:rPr>
          <w:rFonts w:cs="Times New Roman"/>
          <w:sz w:val="22"/>
        </w:rPr>
        <w:t xml:space="preserve">HbA1c = hemoglobin </w:t>
      </w:r>
      <w:proofErr w:type="gramStart"/>
      <w:r w:rsidRPr="006E3662">
        <w:rPr>
          <w:rFonts w:cs="Times New Roman"/>
          <w:sz w:val="22"/>
        </w:rPr>
        <w:t>A1c</w:t>
      </w:r>
      <w:proofErr w:type="gramEnd"/>
      <w:r w:rsidRPr="006E3662">
        <w:rPr>
          <w:rFonts w:cs="Times New Roman"/>
          <w:sz w:val="22"/>
        </w:rPr>
        <w:t xml:space="preserve">, </w:t>
      </w:r>
      <w:r w:rsidRPr="006E3662">
        <w:rPr>
          <w:rFonts w:eastAsia="맑은 고딕" w:cs="Times New Roman"/>
          <w:sz w:val="22"/>
        </w:rPr>
        <w:t>HLA = human leukocyte antigen</w:t>
      </w:r>
      <w:r>
        <w:rPr>
          <w:rFonts w:eastAsia="맑은 고딕" w:cs="Times New Roman"/>
          <w:sz w:val="22"/>
        </w:rPr>
        <w:t>,</w:t>
      </w:r>
      <w:r w:rsidRPr="008D642D">
        <w:rPr>
          <w:rFonts w:cs="Times New Roman"/>
          <w:sz w:val="22"/>
          <w:szCs w:val="24"/>
        </w:rPr>
        <w:t xml:space="preserve"> BPAR = biopsy proven acute rejection, </w:t>
      </w:r>
      <w:proofErr w:type="spellStart"/>
      <w:r w:rsidRPr="008D642D">
        <w:rPr>
          <w:rFonts w:cs="Times New Roman"/>
          <w:sz w:val="22"/>
          <w:szCs w:val="24"/>
        </w:rPr>
        <w:t>eGFR</w:t>
      </w:r>
      <w:proofErr w:type="spellEnd"/>
      <w:r w:rsidRPr="008D642D">
        <w:rPr>
          <w:rFonts w:cs="Times New Roman"/>
          <w:sz w:val="22"/>
          <w:szCs w:val="24"/>
        </w:rPr>
        <w:t xml:space="preserve"> = estimated glomerular filtration rate</w:t>
      </w:r>
      <w:r>
        <w:rPr>
          <w:rFonts w:cs="Times New Roman"/>
          <w:sz w:val="22"/>
          <w:szCs w:val="24"/>
        </w:rPr>
        <w:t>.</w:t>
      </w:r>
    </w:p>
    <w:p w14:paraId="524A2D55" w14:textId="3F806764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3C0B2AFD" w14:textId="3871EEC0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05E11D63" w14:textId="08E8E654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69D8E9AC" w14:textId="00491BE6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0FC00978" w14:textId="6E10C89C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14ECED74" w14:textId="6E20E895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7F87A0C0" w14:textId="1C00BAD3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630BFAAE" w14:textId="02FABBE4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6806D638" w14:textId="2EEA0654" w:rsidR="004F6695" w:rsidRDefault="004F6695" w:rsidP="00074E23">
      <w:pPr>
        <w:spacing w:line="360" w:lineRule="auto"/>
        <w:jc w:val="center"/>
        <w:rPr>
          <w:rFonts w:cs="Times New Roman"/>
          <w:sz w:val="22"/>
          <w:szCs w:val="24"/>
        </w:rPr>
      </w:pPr>
    </w:p>
    <w:p w14:paraId="5523AFC8" w14:textId="44A1E4C5" w:rsidR="00074E23" w:rsidRDefault="00074E23" w:rsidP="00074E23">
      <w:pPr>
        <w:spacing w:line="360" w:lineRule="auto"/>
        <w:rPr>
          <w:rFonts w:cs="Times New Roman"/>
          <w:sz w:val="22"/>
          <w:szCs w:val="24"/>
        </w:rPr>
      </w:pPr>
      <w:bookmarkStart w:id="0" w:name="_GoBack"/>
      <w:bookmarkEnd w:id="0"/>
      <w:r w:rsidRPr="00727F99">
        <w:rPr>
          <w:rFonts w:cs="Times New Roman" w:hint="eastAsia"/>
          <w:b/>
          <w:sz w:val="22"/>
          <w:szCs w:val="24"/>
        </w:rPr>
        <w:lastRenderedPageBreak/>
        <w:t>Supplementary Fig</w:t>
      </w:r>
      <w:r>
        <w:rPr>
          <w:rFonts w:cs="Times New Roman"/>
          <w:b/>
          <w:sz w:val="22"/>
          <w:szCs w:val="24"/>
        </w:rPr>
        <w:t xml:space="preserve">ure </w:t>
      </w:r>
      <w:r w:rsidRPr="00727F99">
        <w:rPr>
          <w:rFonts w:cs="Times New Roman" w:hint="eastAsia"/>
          <w:b/>
          <w:sz w:val="22"/>
          <w:szCs w:val="24"/>
        </w:rPr>
        <w:t>1</w:t>
      </w:r>
      <w:r>
        <w:rPr>
          <w:rFonts w:cs="Times New Roman"/>
          <w:sz w:val="22"/>
          <w:szCs w:val="24"/>
        </w:rPr>
        <w:t xml:space="preserve">. The trajectories of fasting glucose, 2-hour glucose and HbA1c </w:t>
      </w:r>
    </w:p>
    <w:p w14:paraId="551B75FB" w14:textId="77777777" w:rsidR="00074E23" w:rsidRDefault="00074E23" w:rsidP="00074E23">
      <w:pPr>
        <w:spacing w:line="360" w:lineRule="auto"/>
        <w:rPr>
          <w:rFonts w:cs="Times New Roman"/>
          <w:sz w:val="22"/>
          <w:szCs w:val="24"/>
        </w:rPr>
      </w:pPr>
    </w:p>
    <w:p w14:paraId="1989EE5C" w14:textId="77777777" w:rsidR="00074E23" w:rsidRPr="005774D7" w:rsidRDefault="00074E23" w:rsidP="00074E23">
      <w:pPr>
        <w:spacing w:line="360" w:lineRule="auto"/>
        <w:rPr>
          <w:rFonts w:cs="Times New Roman"/>
          <w:sz w:val="22"/>
          <w:szCs w:val="24"/>
        </w:rPr>
      </w:pPr>
      <w:r>
        <w:rPr>
          <w:rFonts w:cs="Times New Roman" w:hint="eastAsia"/>
          <w:noProof/>
          <w:sz w:val="22"/>
          <w:szCs w:val="24"/>
          <w:lang w:eastAsia="ko-KR"/>
        </w:rPr>
        <w:drawing>
          <wp:inline distT="0" distB="0" distL="0" distR="0" wp14:anchorId="5B8A0089" wp14:editId="58435BB0">
            <wp:extent cx="5731510" cy="1255395"/>
            <wp:effectExtent l="0" t="0" r="2540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_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1E33DB" w14:textId="77777777" w:rsidR="00113617" w:rsidRDefault="00113617" w:rsidP="00117666">
      <w:pPr>
        <w:spacing w:after="0"/>
      </w:pPr>
      <w:r>
        <w:separator/>
      </w:r>
    </w:p>
  </w:endnote>
  <w:endnote w:type="continuationSeparator" w:id="0">
    <w:p w14:paraId="2B8CFD1D" w14:textId="77777777" w:rsidR="00113617" w:rsidRDefault="001136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F6695" w:rsidRPr="00577C4C" w:rsidRDefault="004F6695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1FC2B40" w:rsidR="004F6695" w:rsidRPr="00577C4C" w:rsidRDefault="004F66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3C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1FC2B40" w:rsidR="004F6695" w:rsidRPr="00577C4C" w:rsidRDefault="004F66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3C98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F6695" w:rsidRPr="00577C4C" w:rsidRDefault="004F6695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72BABE5" w:rsidR="004F6695" w:rsidRPr="00577C4C" w:rsidRDefault="004F66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3C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72BABE5" w:rsidR="004F6695" w:rsidRPr="00577C4C" w:rsidRDefault="004F66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3C98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F645A" w14:textId="77777777" w:rsidR="00113617" w:rsidRDefault="00113617" w:rsidP="00117666">
      <w:pPr>
        <w:spacing w:after="0"/>
      </w:pPr>
      <w:r>
        <w:separator/>
      </w:r>
    </w:p>
  </w:footnote>
  <w:footnote w:type="continuationSeparator" w:id="0">
    <w:p w14:paraId="4DF709DA" w14:textId="77777777" w:rsidR="00113617" w:rsidRDefault="001136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F6695" w:rsidRPr="009151AA" w:rsidRDefault="004F669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F6695" w:rsidRDefault="004F6695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4E23"/>
    <w:rsid w:val="00077D53"/>
    <w:rsid w:val="000F085C"/>
    <w:rsid w:val="00105FD9"/>
    <w:rsid w:val="00113617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6423"/>
    <w:rsid w:val="003D2F2D"/>
    <w:rsid w:val="00401590"/>
    <w:rsid w:val="00447801"/>
    <w:rsid w:val="00452E9C"/>
    <w:rsid w:val="004735C8"/>
    <w:rsid w:val="004961FF"/>
    <w:rsid w:val="004F669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23D"/>
    <w:rsid w:val="00790BB3"/>
    <w:rsid w:val="007A3C98"/>
    <w:rsid w:val="007C206C"/>
    <w:rsid w:val="00803D24"/>
    <w:rsid w:val="00817DD6"/>
    <w:rsid w:val="00885156"/>
    <w:rsid w:val="008D642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2DC4"/>
    <w:rsid w:val="00BC55D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489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ltngudgs@aumc.ac.k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BB0F822-2561-4ED6-8ACE-6CC6F0160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4</TotalTime>
  <Pages>14</Pages>
  <Words>1288</Words>
  <Characters>7347</Characters>
  <Application>Microsoft Office Word</Application>
  <DocSecurity>0</DocSecurity>
  <Lines>61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WCOM114</cp:lastModifiedBy>
  <cp:revision>7</cp:revision>
  <cp:lastPrinted>2013-10-03T12:51:00Z</cp:lastPrinted>
  <dcterms:created xsi:type="dcterms:W3CDTF">2023-03-31T01:30:00Z</dcterms:created>
  <dcterms:modified xsi:type="dcterms:W3CDTF">2023-05-16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